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B9D" w:rsidRPr="0049534F" w:rsidRDefault="00F24B9D" w:rsidP="00F24B9D">
      <w:pPr>
        <w:pStyle w:val="Kop1"/>
        <w:rPr>
          <w:lang w:val="en-US"/>
        </w:rPr>
      </w:pPr>
      <w:bookmarkStart w:id="0" w:name="_Toc105179949"/>
      <w:r w:rsidRPr="0049534F">
        <w:rPr>
          <w:lang w:val="en-US"/>
        </w:rPr>
        <w:t>Appendix</w:t>
      </w:r>
      <w:bookmarkEnd w:id="0"/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t>Supplementary table 1: Crude Linear Mixed Model Analysis for mean IIEF-15 score</w:t>
      </w:r>
    </w:p>
    <w:tbl>
      <w:tblPr>
        <w:tblW w:w="9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7"/>
        <w:gridCol w:w="1046"/>
        <w:gridCol w:w="1046"/>
        <w:gridCol w:w="1045"/>
        <w:gridCol w:w="1045"/>
        <w:gridCol w:w="1045"/>
        <w:gridCol w:w="1337"/>
        <w:gridCol w:w="1337"/>
      </w:tblGrid>
      <w:tr w:rsidR="00F24B9D" w:rsidRPr="0049534F" w:rsidTr="009F432A">
        <w:trPr>
          <w:cantSplit/>
        </w:trPr>
        <w:tc>
          <w:tcPr>
            <w:tcW w:w="90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49534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US"/>
              </w:rPr>
              <w:t>Estimates of Fixed Effects</w:t>
            </w:r>
            <w:r w:rsidRPr="0049534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267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% Confidence Interval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3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3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40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0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452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772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34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674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1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96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98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6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75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782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0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9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07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41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9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47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67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0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49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2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831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385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157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9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13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43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8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488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58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33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2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08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63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4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60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941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4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9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0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95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8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748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98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6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0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42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5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5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07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70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57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8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51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969</w:t>
            </w:r>
          </w:p>
        </w:tc>
      </w:tr>
      <w:tr w:rsidR="00F24B9D" w:rsidRPr="0049534F" w:rsidTr="009F432A">
        <w:trPr>
          <w:cantSplit/>
        </w:trPr>
        <w:tc>
          <w:tcPr>
            <w:tcW w:w="11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+ year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90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Dependent Variable: IIEFmean1to15.</w:t>
            </w:r>
          </w:p>
        </w:tc>
      </w:tr>
      <w:tr w:rsidR="00F24B9D" w:rsidRPr="00D66B78" w:rsidTr="009F432A">
        <w:trPr>
          <w:cantSplit/>
        </w:trPr>
        <w:tc>
          <w:tcPr>
            <w:tcW w:w="90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This parameter is set to zero because it is redundant.</w:t>
            </w:r>
          </w:p>
        </w:tc>
      </w:tr>
    </w:tbl>
    <w:p w:rsidR="00F24B9D" w:rsidRPr="0049534F" w:rsidRDefault="00F24B9D" w:rsidP="00F24B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br w:type="page"/>
      </w: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lastRenderedPageBreak/>
        <w:t>Supplementary table 2: Linear Mixed Model Analysis for mean IIEF-15 score with sexual preservation cystectomy</w:t>
      </w:r>
    </w:p>
    <w:p w:rsidR="00F24B9D" w:rsidRPr="0049534F" w:rsidRDefault="00F24B9D" w:rsidP="00F24B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4"/>
        <w:gridCol w:w="1070"/>
        <w:gridCol w:w="1069"/>
        <w:gridCol w:w="1069"/>
        <w:gridCol w:w="1069"/>
        <w:gridCol w:w="1069"/>
        <w:gridCol w:w="1368"/>
        <w:gridCol w:w="1368"/>
      </w:tblGrid>
      <w:tr w:rsidR="00F24B9D" w:rsidRPr="0049534F" w:rsidTr="009F432A">
        <w:trPr>
          <w:cantSplit/>
        </w:trPr>
        <w:tc>
          <w:tcPr>
            <w:tcW w:w="104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49534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lang w:val="en-US"/>
              </w:rPr>
              <w:t>Estimates of Fixed Effects</w:t>
            </w:r>
            <w:r w:rsidRPr="0049534F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27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% Confidence Interval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648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28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038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806</w:t>
            </w:r>
          </w:p>
        </w:tc>
        <w:tc>
          <w:tcPr>
            <w:tcW w:w="10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036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259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74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7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47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10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09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35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873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54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5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07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.56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9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.28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795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48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3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17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33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.11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37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794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6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04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71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.40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82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14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3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.47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56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5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818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25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98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6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53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99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2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.56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392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1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5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80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22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91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41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33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21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3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.84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65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796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69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+ years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 sexual preservation (SP)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.94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7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914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.34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8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.70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.193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xual preservation (SP)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69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3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48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32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56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5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455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95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0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07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87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6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05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851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ht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862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8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.98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70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91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634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17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0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.567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09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2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42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929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2 year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25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84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.93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59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5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56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061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07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03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.058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.956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6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794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36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65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1.501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.779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0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31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.035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No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3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SP</w:t>
            </w:r>
          </w:p>
        </w:tc>
        <w:tc>
          <w:tcPr>
            <w:tcW w:w="10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104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Dependent Variable: IIEFmean1to15.</w:t>
            </w:r>
          </w:p>
        </w:tc>
      </w:tr>
      <w:tr w:rsidR="00F24B9D" w:rsidRPr="00D66B78" w:rsidTr="009F432A">
        <w:trPr>
          <w:cantSplit/>
        </w:trPr>
        <w:tc>
          <w:tcPr>
            <w:tcW w:w="104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This parameter is set to zero because it is redundant.</w:t>
            </w:r>
          </w:p>
        </w:tc>
      </w:tr>
    </w:tbl>
    <w:p w:rsidR="00F24B9D" w:rsidRPr="0049534F" w:rsidRDefault="00F24B9D" w:rsidP="00F24B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t>Supplementary table 3: Linear Mixed Model Analysis for mean IIEF-15 score with sexual preservation cystectomy and urinary diversion</w:t>
      </w:r>
    </w:p>
    <w:p w:rsidR="00F24B9D" w:rsidRPr="0049534F" w:rsidRDefault="00F24B9D" w:rsidP="00F24B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8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2"/>
        <w:gridCol w:w="1190"/>
        <w:gridCol w:w="1110"/>
        <w:gridCol w:w="1062"/>
        <w:gridCol w:w="1062"/>
        <w:gridCol w:w="1062"/>
        <w:gridCol w:w="1459"/>
        <w:gridCol w:w="1459"/>
      </w:tblGrid>
      <w:tr w:rsidR="00F24B9D" w:rsidRPr="0049534F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49534F">
              <w:rPr>
                <w:rFonts w:ascii="Arial" w:hAnsi="Arial" w:cs="Arial"/>
                <w:b/>
                <w:bCs/>
                <w:color w:val="010205"/>
                <w:lang w:val="en-US"/>
              </w:rPr>
              <w:t>Estimates of Fixed Effects</w:t>
            </w:r>
            <w:r w:rsidRPr="0049534F">
              <w:rPr>
                <w:rFonts w:ascii="Arial" w:hAnsi="Arial" w:cs="Arial"/>
                <w:b/>
                <w:bCs/>
                <w:color w:val="010205"/>
                <w:vertAlign w:val="superscript"/>
                <w:lang w:val="en-US"/>
              </w:rPr>
              <w:t>a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29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% Confidence Interval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39544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5109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348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709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43840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04703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61547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672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58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92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9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27653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45598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40983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6274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7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28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28642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533237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9390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622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46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19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09066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2848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71423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410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06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62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4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38915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039326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98833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069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,45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5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69521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854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87642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459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59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86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50659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246252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61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5196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0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1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6701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79402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08982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1055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,09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53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5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63660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56960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6+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 sexual preservation (SP)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44289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265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36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57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27713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60864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xual preservation (SP)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1703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532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59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9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28945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23513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0667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1080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75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59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2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069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852645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ht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372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8582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28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53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6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11780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592363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1896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647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66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4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8866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949264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804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306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99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8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1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77135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32214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7288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525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20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3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3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0678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3898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3020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439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,64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5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1497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5383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ricker’s Ileal Conduit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0870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7307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9,82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50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05811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55929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Orthotopic Ileal Neobladder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Dependent Variable: IIEFmean1to15.</w:t>
            </w:r>
          </w:p>
        </w:tc>
      </w:tr>
      <w:tr w:rsidR="00F24B9D" w:rsidRPr="00D66B78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This parameter is set to zero because it is redundant.</w:t>
            </w:r>
          </w:p>
        </w:tc>
      </w:tr>
    </w:tbl>
    <w:p w:rsidR="00F24B9D" w:rsidRPr="0049534F" w:rsidRDefault="00F24B9D" w:rsidP="00F24B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lastRenderedPageBreak/>
        <w:t>Supplementary table 4: Linear Mixed Model Analysis for mean Erectile Function score with sexual preservation cystectomy</w:t>
      </w:r>
    </w:p>
    <w:p w:rsidR="00F24B9D" w:rsidRPr="0049534F" w:rsidRDefault="00F24B9D" w:rsidP="00F24B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8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2"/>
        <w:gridCol w:w="1190"/>
        <w:gridCol w:w="1110"/>
        <w:gridCol w:w="1062"/>
        <w:gridCol w:w="1062"/>
        <w:gridCol w:w="1062"/>
        <w:gridCol w:w="1459"/>
        <w:gridCol w:w="1459"/>
      </w:tblGrid>
      <w:tr w:rsidR="00F24B9D" w:rsidRPr="0049534F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49534F">
              <w:rPr>
                <w:rFonts w:ascii="Arial" w:hAnsi="Arial" w:cs="Arial"/>
                <w:b/>
                <w:bCs/>
                <w:color w:val="010205"/>
                <w:lang w:val="en-US"/>
              </w:rPr>
              <w:t>Estimates of Fixed Effects</w:t>
            </w:r>
            <w:r w:rsidRPr="0049534F">
              <w:rPr>
                <w:rFonts w:ascii="Arial" w:hAnsi="Arial" w:cs="Arial"/>
                <w:b/>
                <w:bCs/>
                <w:color w:val="010205"/>
                <w:vertAlign w:val="superscript"/>
                <w:lang w:val="en-US"/>
              </w:rPr>
              <w:t>a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29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% Confidence Interval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760112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74210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764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148</w:t>
            </w:r>
          </w:p>
        </w:tc>
        <w:tc>
          <w:tcPr>
            <w:tcW w:w="10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46765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67345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6215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2381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,28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96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8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55424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1190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31536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0023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1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73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5,29638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34335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15499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7861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71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05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5,08308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226897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30354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0032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56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12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5,22201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85074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63181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115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,77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98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63301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630620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55932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9893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58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45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5,47319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645452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2618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770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37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51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7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31256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64934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69975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2258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0,58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92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74015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659367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+ years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No sexual preservation (SP)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4,62211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125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66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5,49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6,71011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53411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xual preservation (SP)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6640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0051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7,33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8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642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976389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6385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470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31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05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032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024517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ht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2499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470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57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41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61937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830602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81626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8646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14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445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2714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905388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87329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4887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8,31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28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1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9949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047085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2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79385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54657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133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43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13505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874201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14350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5534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9,919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222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747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5,319541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No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SP</w:t>
            </w:r>
          </w:p>
        </w:tc>
        <w:tc>
          <w:tcPr>
            <w:tcW w:w="11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Dependent Variable: IIEFmeanEF.</w:t>
            </w:r>
          </w:p>
        </w:tc>
      </w:tr>
      <w:tr w:rsidR="00F24B9D" w:rsidRPr="00D66B78" w:rsidTr="009F432A">
        <w:trPr>
          <w:cantSplit/>
        </w:trPr>
        <w:tc>
          <w:tcPr>
            <w:tcW w:w="108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This parameter is set to zero because it is redundant.</w:t>
            </w:r>
          </w:p>
        </w:tc>
      </w:tr>
    </w:tbl>
    <w:p w:rsidR="00F24B9D" w:rsidRPr="0049534F" w:rsidRDefault="00F24B9D" w:rsidP="00F24B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t>Supplementary table 5: Linear Mixed Model Analysis for mean Overall Satisfaction score with sexual preservation cystectomy</w:t>
      </w:r>
    </w:p>
    <w:p w:rsidR="00F24B9D" w:rsidRPr="0049534F" w:rsidRDefault="00F24B9D" w:rsidP="00F24B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  <w:gridCol w:w="1125"/>
        <w:gridCol w:w="1124"/>
        <w:gridCol w:w="1061"/>
        <w:gridCol w:w="1061"/>
        <w:gridCol w:w="1061"/>
        <w:gridCol w:w="1457"/>
        <w:gridCol w:w="1457"/>
      </w:tblGrid>
      <w:tr w:rsidR="00F24B9D" w:rsidRPr="0049534F" w:rsidTr="009F432A">
        <w:trPr>
          <w:cantSplit/>
        </w:trPr>
        <w:tc>
          <w:tcPr>
            <w:tcW w:w="107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 w:rsidRPr="0049534F">
              <w:rPr>
                <w:rFonts w:ascii="Arial" w:hAnsi="Arial" w:cs="Arial"/>
                <w:b/>
                <w:bCs/>
                <w:color w:val="010205"/>
                <w:lang w:val="en-US"/>
              </w:rPr>
              <w:t>Estimates of Fixed Effects</w:t>
            </w:r>
            <w:r w:rsidRPr="0049534F">
              <w:rPr>
                <w:rFonts w:ascii="Arial" w:hAnsi="Arial" w:cs="Arial"/>
                <w:b/>
                <w:bCs/>
                <w:color w:val="010205"/>
                <w:vertAlign w:val="superscript"/>
                <w:lang w:val="en-US"/>
              </w:rPr>
              <w:t>a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f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29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95% Confidence Interval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pper Bound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479231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48419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,928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313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5</w:t>
            </w:r>
          </w:p>
        </w:tc>
        <w:tc>
          <w:tcPr>
            <w:tcW w:w="14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83340</w:t>
            </w:r>
          </w:p>
        </w:tc>
        <w:tc>
          <w:tcPr>
            <w:tcW w:w="14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075122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6900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510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5,28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5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337860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875871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91205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1689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38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47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8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39973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75632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118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315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,0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8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6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152526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14890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198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1563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9,54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4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29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55135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91022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8744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083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7,5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2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40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15578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30685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04306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4553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2,0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0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60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796205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710077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7688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24073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4,12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3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50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8369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37452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6834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1667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3,80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30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6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24470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981400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+ years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lastRenderedPageBreak/>
              <w:t>No sexual preservation (SP)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38943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0554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,32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8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36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11351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34649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exual preservation (SP)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5623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625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4,88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0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434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084751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97217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aseline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th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27093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6774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6,31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13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74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187401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3,041587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monht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225659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816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,19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2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7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925733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474416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month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209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7709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7,11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00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99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002319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006506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1 year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35538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1833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5,38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3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670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2,095865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385097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2 year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19475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55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9,88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13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895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1,74941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988362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3 year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4 year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416942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28978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2,71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,32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,75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3,20970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2,375824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5 year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No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24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6 years * SP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  <w:r w:rsidRPr="0049534F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</w:t>
            </w:r>
          </w:p>
        </w:tc>
      </w:tr>
      <w:tr w:rsidR="00F24B9D" w:rsidRPr="0049534F" w:rsidTr="009F432A">
        <w:trPr>
          <w:cantSplit/>
        </w:trPr>
        <w:tc>
          <w:tcPr>
            <w:tcW w:w="107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a. Dependent Variable: IIEFmeanOS.</w:t>
            </w:r>
          </w:p>
        </w:tc>
      </w:tr>
      <w:tr w:rsidR="00F24B9D" w:rsidRPr="00D66B78" w:rsidTr="009F432A">
        <w:trPr>
          <w:cantSplit/>
        </w:trPr>
        <w:tc>
          <w:tcPr>
            <w:tcW w:w="107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4B9D" w:rsidRPr="0049534F" w:rsidRDefault="00F24B9D" w:rsidP="009F43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9534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b. This parameter is set to zero because it is redundant.</w:t>
            </w:r>
          </w:p>
        </w:tc>
      </w:tr>
    </w:tbl>
    <w:p w:rsidR="00F24B9D" w:rsidRPr="0049534F" w:rsidRDefault="00F24B9D" w:rsidP="00F24B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br w:type="page"/>
      </w: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lastRenderedPageBreak/>
        <w:t>Supplementary table 6: -2 Log Likelihood and number of parameters for linear mixed models</w:t>
      </w:r>
    </w:p>
    <w:tbl>
      <w:tblPr>
        <w:tblStyle w:val="Rastertabel7kleurrijk"/>
        <w:tblW w:w="0" w:type="auto"/>
        <w:tblLook w:val="04A0" w:firstRow="1" w:lastRow="0" w:firstColumn="1" w:lastColumn="0" w:noHBand="0" w:noVBand="1"/>
      </w:tblPr>
      <w:tblGrid>
        <w:gridCol w:w="4664"/>
        <w:gridCol w:w="4664"/>
        <w:gridCol w:w="4664"/>
      </w:tblGrid>
      <w:tr w:rsidR="00F24B9D" w:rsidRPr="0049534F" w:rsidTr="009F4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Linear Mixed Model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-2 Log Likelihood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Number of parameters</w:t>
            </w:r>
          </w:p>
        </w:tc>
      </w:tr>
      <w:tr w:rsidR="00F24B9D" w:rsidRPr="0049534F" w:rsidTr="009F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Crude sexual function (mean IIEF-15)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541.92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20</w:t>
            </w:r>
          </w:p>
        </w:tc>
      </w:tr>
      <w:tr w:rsidR="00F24B9D" w:rsidRPr="0049534F" w:rsidTr="009F4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Sexual function (mean IIEF-15) with SPC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508.44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28</w:t>
            </w:r>
          </w:p>
        </w:tc>
      </w:tr>
      <w:tr w:rsidR="00F24B9D" w:rsidRPr="0049534F" w:rsidTr="009F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Sexual function (mean IIEF-15) with SPC and urinary diversion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484.81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29</w:t>
            </w:r>
          </w:p>
        </w:tc>
      </w:tr>
      <w:tr w:rsidR="00F24B9D" w:rsidRPr="0049534F" w:rsidTr="009F4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Erectile function with SPC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540.76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28</w:t>
            </w:r>
          </w:p>
        </w:tc>
      </w:tr>
      <w:tr w:rsidR="00F24B9D" w:rsidRPr="0049534F" w:rsidTr="009F4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</w:tcPr>
          <w:p w:rsidR="00F24B9D" w:rsidRPr="0049534F" w:rsidRDefault="00F24B9D" w:rsidP="009F432A">
            <w:pPr>
              <w:rPr>
                <w:lang w:val="en-US"/>
              </w:rPr>
            </w:pPr>
            <w:r w:rsidRPr="0049534F">
              <w:rPr>
                <w:lang w:val="en-US"/>
              </w:rPr>
              <w:t>Overall satisfaction with SPC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593.40</w:t>
            </w:r>
          </w:p>
        </w:tc>
        <w:tc>
          <w:tcPr>
            <w:tcW w:w="4664" w:type="dxa"/>
          </w:tcPr>
          <w:p w:rsidR="00F24B9D" w:rsidRPr="0049534F" w:rsidRDefault="00F24B9D" w:rsidP="009F4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9534F">
              <w:rPr>
                <w:lang w:val="en-US"/>
              </w:rPr>
              <w:t>28</w:t>
            </w:r>
          </w:p>
        </w:tc>
      </w:tr>
    </w:tbl>
    <w:p w:rsidR="00F24B9D" w:rsidRPr="0049534F" w:rsidRDefault="00F24B9D" w:rsidP="00F24B9D">
      <w:pPr>
        <w:rPr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table 7</w:t>
      </w:r>
      <w:r w:rsidRPr="0049534F">
        <w:rPr>
          <w:lang w:val="en-US"/>
        </w:rPr>
        <w:t>: The domains of the EORTC-QLQC30 questionnaire tested for sexual preserving cystectomy, urinary division and open- or robot-assisted radical cystectomy using Generalized Linear Mixed Model.</w:t>
      </w: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335"/>
        <w:gridCol w:w="1125"/>
        <w:gridCol w:w="1335"/>
        <w:gridCol w:w="1125"/>
        <w:gridCol w:w="1515"/>
        <w:gridCol w:w="1515"/>
      </w:tblGrid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b/>
                <w:lang w:val="en-US"/>
              </w:rPr>
            </w:pPr>
            <w:r w:rsidRPr="0049534F">
              <w:rPr>
                <w:b/>
                <w:lang w:val="en-US"/>
              </w:rPr>
              <w:t xml:space="preserve">Time point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lang w:val="en-US"/>
              </w:rPr>
              <w:t>Coefficient SPC (SE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i/>
                <w:lang w:val="en-US"/>
              </w:rPr>
              <w:t>p</w:t>
            </w:r>
            <w:r w:rsidRPr="0049534F">
              <w:rPr>
                <w:b/>
                <w:lang w:val="en-US"/>
              </w:rPr>
              <w:t>-value SP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lang w:val="en-US"/>
              </w:rPr>
              <w:t>Coefficient UD (SE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i/>
                <w:lang w:val="en-US"/>
              </w:rPr>
              <w:t>p</w:t>
            </w:r>
            <w:r w:rsidRPr="0049534F">
              <w:rPr>
                <w:b/>
                <w:lang w:val="en-US"/>
              </w:rPr>
              <w:t xml:space="preserve">-value UD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lang w:val="en-US"/>
              </w:rPr>
              <w:t>Coefficient ORC/RARC (SE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b/>
                <w:lang w:val="en-US"/>
              </w:rPr>
            </w:pPr>
            <w:r w:rsidRPr="0049534F">
              <w:rPr>
                <w:b/>
                <w:i/>
                <w:lang w:val="en-US"/>
              </w:rPr>
              <w:t>p</w:t>
            </w:r>
            <w:r w:rsidRPr="0049534F">
              <w:rPr>
                <w:b/>
                <w:lang w:val="en-US"/>
              </w:rPr>
              <w:t>-value ORC/RARC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Global Health Stat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3 (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9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5 (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56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12 (0.0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1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Physical function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5 (0.7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49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8 (0.0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4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6 (0.06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26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Role function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2 (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4 (0.1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7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8 (0.6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20 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Emotional function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7 (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14 (0.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07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1 (-0.0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81 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lastRenderedPageBreak/>
              <w:t>Cognitive function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3 (0.4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3 (0.0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63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2 (0.04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59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Social function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3 (0.1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81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8 (0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55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6 (0.0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45 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Fatig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2 (0.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1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6 (0.2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8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10 (0.1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38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Nausea and vomit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43 (0.4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5 (0.5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4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7 (0.29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82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Pai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3 (0.2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89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2 (0.2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9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21 (0.16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20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Dyspn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19 (0.1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19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9 (0.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58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7 (0.11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51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Insomn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7 (0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64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9 (0.1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58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17 (0.1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12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Appetite los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9 (0.2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8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27 (0.3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4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7 (0.2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74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Constip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31 (0.2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16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0.30 </w:t>
            </w:r>
            <w:r w:rsidRPr="0049534F">
              <w:rPr>
                <w:lang w:val="en-US"/>
              </w:rPr>
              <w:t>(0.2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18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3 (0.1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82 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t>Diarrhe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7 (0.1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5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1 (0.1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 xml:space="preserve">0.99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03 (0.08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74</w:t>
            </w:r>
          </w:p>
        </w:tc>
      </w:tr>
      <w:tr w:rsidR="00F24B9D" w:rsidRPr="0049534F" w:rsidTr="009F432A">
        <w:trPr>
          <w:trHeight w:val="825"/>
        </w:trPr>
        <w:tc>
          <w:tcPr>
            <w:tcW w:w="1470" w:type="dxa"/>
            <w:tcBorders>
              <w:top w:val="nil"/>
              <w:left w:val="nil"/>
              <w:bottom w:val="nil"/>
              <w:right w:val="single" w:sz="6" w:space="0" w:color="666666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jc w:val="right"/>
              <w:rPr>
                <w:lang w:val="en-US"/>
              </w:rPr>
            </w:pPr>
            <w:r w:rsidRPr="0049534F">
              <w:rPr>
                <w:lang w:val="en-US"/>
              </w:rPr>
              <w:lastRenderedPageBreak/>
              <w:t>Financial difficulti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3 (0.1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02 (0.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9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-0.14 (0.09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4B9D" w:rsidRPr="0049534F" w:rsidRDefault="00F24B9D" w:rsidP="009F432A">
            <w:pPr>
              <w:spacing w:before="240" w:after="0" w:line="276" w:lineRule="auto"/>
              <w:rPr>
                <w:lang w:val="en-US"/>
              </w:rPr>
            </w:pPr>
            <w:r w:rsidRPr="0049534F">
              <w:rPr>
                <w:lang w:val="en-US"/>
              </w:rPr>
              <w:t>0.13</w:t>
            </w:r>
          </w:p>
        </w:tc>
      </w:tr>
    </w:tbl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lang w:val="en-US"/>
        </w:rPr>
        <w:t xml:space="preserve">ORC = Open Radical Cystectomy (coded as 2). RARC = Robot-Assisted Radical Cystectomy (coded as 1). SE = Standard Error. SPC = Sexual Preserving Cystectomy (no SPC coded as 1, SPC coded as 2). UD = Urinary </w:t>
      </w:r>
      <w:r>
        <w:rPr>
          <w:lang w:val="en-US"/>
        </w:rPr>
        <w:t>Diversion</w:t>
      </w:r>
      <w:r w:rsidRPr="0049534F">
        <w:rPr>
          <w:lang w:val="en-US"/>
        </w:rPr>
        <w:t xml:space="preserve"> (Bricker coded as 1, Neobladder defined as 2, Indiana pouch left out due to small sample size).</w:t>
      </w:r>
    </w:p>
    <w:p w:rsidR="00F24B9D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</w:t>
      </w:r>
      <w:r w:rsidRPr="0049534F">
        <w:rPr>
          <w:lang w:val="en-US"/>
        </w:rPr>
        <w:t>: Global health status score (0-100) from the EORTC QLQ-C30 questionnaire</w:t>
      </w:r>
    </w:p>
    <w:p w:rsidR="00F24B9D" w:rsidRPr="0049534F" w:rsidRDefault="00F24B9D" w:rsidP="00F24B9D">
      <w:pPr>
        <w:spacing w:before="240" w:after="240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58274E3" wp14:editId="18CAFB90">
            <wp:extent cx="4572000" cy="2743200"/>
            <wp:effectExtent l="0" t="0" r="0" b="0"/>
            <wp:docPr id="20" name="Grafiek 20">
              <a:extLst xmlns:a="http://schemas.openxmlformats.org/drawingml/2006/main">
                <a:ext uri="{FF2B5EF4-FFF2-40B4-BE49-F238E27FC236}">
                  <a16:creationId xmlns:a16="http://schemas.microsoft.com/office/drawing/2014/main" id="{15E39322-37DE-337E-8B71-11DE340B55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24B9D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2</w:t>
      </w:r>
      <w:r w:rsidRPr="0049534F">
        <w:rPr>
          <w:lang w:val="en-US"/>
        </w:rPr>
        <w:t>: Physical functioning score (0-100) from the EORTC QLQ-C30 questionnaire</w:t>
      </w:r>
    </w:p>
    <w:p w:rsidR="00F24B9D" w:rsidRPr="0049534F" w:rsidRDefault="00F24B9D" w:rsidP="00F24B9D">
      <w:pPr>
        <w:spacing w:before="240" w:after="240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3E2187A6" wp14:editId="275DB7F5">
            <wp:extent cx="4572000" cy="2743200"/>
            <wp:effectExtent l="0" t="0" r="0" b="0"/>
            <wp:docPr id="21" name="Grafiek 21">
              <a:extLst xmlns:a="http://schemas.openxmlformats.org/drawingml/2006/main">
                <a:ext uri="{FF2B5EF4-FFF2-40B4-BE49-F238E27FC236}">
                  <a16:creationId xmlns:a16="http://schemas.microsoft.com/office/drawing/2014/main" id="{108DABE9-9BB1-419F-2A24-99ECB0136F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3</w:t>
      </w:r>
      <w:r w:rsidRPr="0049534F">
        <w:rPr>
          <w:lang w:val="en-US"/>
        </w:rPr>
        <w:t>: Role functioning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516704E0" wp14:editId="7832DB2A">
            <wp:extent cx="4572000" cy="2743200"/>
            <wp:effectExtent l="0" t="0" r="0" b="0"/>
            <wp:docPr id="22" name="Grafiek 22">
              <a:extLst xmlns:a="http://schemas.openxmlformats.org/drawingml/2006/main">
                <a:ext uri="{FF2B5EF4-FFF2-40B4-BE49-F238E27FC236}">
                  <a16:creationId xmlns:a16="http://schemas.microsoft.com/office/drawing/2014/main" id="{978A8707-2CF9-9880-B259-2B76B4718D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4</w:t>
      </w:r>
      <w:r w:rsidRPr="0049534F">
        <w:rPr>
          <w:lang w:val="en-US"/>
        </w:rPr>
        <w:t>: Emotional functioning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520ED9A3" wp14:editId="1EC013F7">
            <wp:extent cx="4572000" cy="2743200"/>
            <wp:effectExtent l="0" t="0" r="0" b="0"/>
            <wp:docPr id="23" name="Grafiek 23">
              <a:extLst xmlns:a="http://schemas.openxmlformats.org/drawingml/2006/main">
                <a:ext uri="{FF2B5EF4-FFF2-40B4-BE49-F238E27FC236}">
                  <a16:creationId xmlns:a16="http://schemas.microsoft.com/office/drawing/2014/main" id="{CF120DB5-BF0E-5662-F114-2F7C4BA3D2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5</w:t>
      </w:r>
      <w:r w:rsidRPr="0049534F">
        <w:rPr>
          <w:lang w:val="en-US"/>
        </w:rPr>
        <w:t>: Cognitive functioning score (0-100) from the EORTC QLQ-C30 questionnaire</w:t>
      </w:r>
    </w:p>
    <w:p w:rsidR="00F24B9D" w:rsidRPr="0049534F" w:rsidRDefault="00F24B9D" w:rsidP="00F24B9D">
      <w:pPr>
        <w:spacing w:before="240" w:after="240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9CAA4BA" wp14:editId="7E1E3DAC">
            <wp:extent cx="4572000" cy="2743200"/>
            <wp:effectExtent l="0" t="0" r="0" b="0"/>
            <wp:docPr id="24" name="Grafiek 24">
              <a:extLst xmlns:a="http://schemas.openxmlformats.org/drawingml/2006/main">
                <a:ext uri="{FF2B5EF4-FFF2-40B4-BE49-F238E27FC236}">
                  <a16:creationId xmlns:a16="http://schemas.microsoft.com/office/drawing/2014/main" id="{1C7EBADB-CDE1-874F-B421-D81FE0620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6</w:t>
      </w:r>
      <w:r w:rsidRPr="0049534F">
        <w:rPr>
          <w:lang w:val="en-US"/>
        </w:rPr>
        <w:t>: Social functioning score (0-100) from the EORTC QLQ-C30 questionnaire</w:t>
      </w:r>
    </w:p>
    <w:p w:rsidR="00F24B9D" w:rsidRPr="0049534F" w:rsidRDefault="00F24B9D" w:rsidP="00F24B9D">
      <w:pPr>
        <w:spacing w:before="240" w:after="240"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6930E1F9" wp14:editId="1359FC47">
            <wp:extent cx="4572000" cy="2743200"/>
            <wp:effectExtent l="0" t="0" r="0" b="0"/>
            <wp:docPr id="25" name="Grafiek 25">
              <a:extLst xmlns:a="http://schemas.openxmlformats.org/drawingml/2006/main">
                <a:ext uri="{FF2B5EF4-FFF2-40B4-BE49-F238E27FC236}">
                  <a16:creationId xmlns:a16="http://schemas.microsoft.com/office/drawing/2014/main" id="{73221083-ADF2-10B5-4333-0336A88FE7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24B9D" w:rsidRPr="0049534F" w:rsidRDefault="00F24B9D" w:rsidP="00F24B9D">
      <w:pPr>
        <w:rPr>
          <w:lang w:val="en-US"/>
        </w:rPr>
      </w:pP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lang w:val="en-US"/>
        </w:rPr>
        <w:br w:type="page"/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lastRenderedPageBreak/>
        <w:t>Supplementary figure 7</w:t>
      </w:r>
      <w:r w:rsidRPr="0049534F">
        <w:rPr>
          <w:lang w:val="en-US"/>
        </w:rPr>
        <w:t>: Fatigue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E2FFC11" wp14:editId="11E614EF">
            <wp:extent cx="4572000" cy="2743200"/>
            <wp:effectExtent l="0" t="0" r="0" b="0"/>
            <wp:docPr id="26" name="Grafiek 26">
              <a:extLst xmlns:a="http://schemas.openxmlformats.org/drawingml/2006/main">
                <a:ext uri="{FF2B5EF4-FFF2-40B4-BE49-F238E27FC236}">
                  <a16:creationId xmlns:a16="http://schemas.microsoft.com/office/drawing/2014/main" id="{7D2F5CA6-74F8-FCE6-0574-C2C24D3238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8</w:t>
      </w:r>
      <w:r w:rsidRPr="0049534F">
        <w:rPr>
          <w:lang w:val="en-US"/>
        </w:rPr>
        <w:t>: Nausea and vomiting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2BDD8EF" wp14:editId="083826F0">
            <wp:extent cx="5010150" cy="2743200"/>
            <wp:effectExtent l="0" t="0" r="0" b="0"/>
            <wp:docPr id="27" name="Grafiek 27">
              <a:extLst xmlns:a="http://schemas.openxmlformats.org/drawingml/2006/main">
                <a:ext uri="{FF2B5EF4-FFF2-40B4-BE49-F238E27FC236}">
                  <a16:creationId xmlns:a16="http://schemas.microsoft.com/office/drawing/2014/main" id="{7D4ECC87-1DB3-0D7F-C6A2-F0F7EAF9CC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9</w:t>
      </w:r>
      <w:r w:rsidRPr="0049534F">
        <w:rPr>
          <w:lang w:val="en-US"/>
        </w:rPr>
        <w:t>: Pain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6D3A7E0E" wp14:editId="7802DA1D">
            <wp:extent cx="5476875" cy="2743200"/>
            <wp:effectExtent l="0" t="0" r="9525" b="0"/>
            <wp:docPr id="28" name="Grafiek 28">
              <a:extLst xmlns:a="http://schemas.openxmlformats.org/drawingml/2006/main">
                <a:ext uri="{FF2B5EF4-FFF2-40B4-BE49-F238E27FC236}">
                  <a16:creationId xmlns:a16="http://schemas.microsoft.com/office/drawing/2014/main" id="{F6CB940E-4C95-817B-9B70-664624841F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0</w:t>
      </w:r>
      <w:r w:rsidRPr="0049534F">
        <w:rPr>
          <w:lang w:val="en-US"/>
        </w:rPr>
        <w:t>: Dyspnea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207694A1" wp14:editId="0030B557">
            <wp:extent cx="5724525" cy="2743200"/>
            <wp:effectExtent l="0" t="0" r="9525" b="0"/>
            <wp:docPr id="29" name="Grafiek 29">
              <a:extLst xmlns:a="http://schemas.openxmlformats.org/drawingml/2006/main">
                <a:ext uri="{FF2B5EF4-FFF2-40B4-BE49-F238E27FC236}">
                  <a16:creationId xmlns:a16="http://schemas.microsoft.com/office/drawing/2014/main" id="{C33B667C-56EB-9EC9-C694-392F8487B9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1</w:t>
      </w:r>
      <w:r w:rsidRPr="0049534F">
        <w:rPr>
          <w:lang w:val="en-US"/>
        </w:rPr>
        <w:t>: Insomnia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67A97DB4" wp14:editId="6C485DF2">
            <wp:extent cx="4572000" cy="2743200"/>
            <wp:effectExtent l="0" t="0" r="0" b="0"/>
            <wp:docPr id="30" name="Grafiek 30">
              <a:extLst xmlns:a="http://schemas.openxmlformats.org/drawingml/2006/main">
                <a:ext uri="{FF2B5EF4-FFF2-40B4-BE49-F238E27FC236}">
                  <a16:creationId xmlns:a16="http://schemas.microsoft.com/office/drawing/2014/main" id="{3E84C405-119E-97CD-6337-03B6398271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2</w:t>
      </w:r>
      <w:r w:rsidRPr="0049534F">
        <w:rPr>
          <w:lang w:val="en-US"/>
        </w:rPr>
        <w:t>: Appetite loss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2F49094C" wp14:editId="1FF6702B">
            <wp:extent cx="5314950" cy="2743200"/>
            <wp:effectExtent l="0" t="0" r="0" b="0"/>
            <wp:docPr id="31" name="Grafiek 31">
              <a:extLst xmlns:a="http://schemas.openxmlformats.org/drawingml/2006/main">
                <a:ext uri="{FF2B5EF4-FFF2-40B4-BE49-F238E27FC236}">
                  <a16:creationId xmlns:a16="http://schemas.microsoft.com/office/drawing/2014/main" id="{0D908CBA-A50A-97F1-8EF9-C928D00CE9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3</w:t>
      </w:r>
      <w:r w:rsidRPr="0049534F">
        <w:rPr>
          <w:lang w:val="en-US"/>
        </w:rPr>
        <w:t>: Constipation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C39E701" wp14:editId="645FF2D8">
            <wp:extent cx="4572000" cy="2743200"/>
            <wp:effectExtent l="0" t="0" r="0" b="0"/>
            <wp:docPr id="32" name="Grafiek 32">
              <a:extLst xmlns:a="http://schemas.openxmlformats.org/drawingml/2006/main">
                <a:ext uri="{FF2B5EF4-FFF2-40B4-BE49-F238E27FC236}">
                  <a16:creationId xmlns:a16="http://schemas.microsoft.com/office/drawing/2014/main" id="{AC810746-82B9-E05C-C890-9E70FEEA55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4</w:t>
      </w:r>
      <w:r w:rsidRPr="0049534F">
        <w:rPr>
          <w:lang w:val="en-US"/>
        </w:rPr>
        <w:t>: Diarrhea score (0-100) from the EORTC QLQ-C30 questionnaire</w:t>
      </w:r>
    </w:p>
    <w:p w:rsidR="00F24B9D" w:rsidRPr="0049534F" w:rsidRDefault="00F24B9D" w:rsidP="00F24B9D">
      <w:pPr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FF42E5F" wp14:editId="65A3CD8C">
            <wp:extent cx="4572000" cy="2743200"/>
            <wp:effectExtent l="0" t="0" r="0" b="0"/>
            <wp:docPr id="33" name="Grafiek 33">
              <a:extLst xmlns:a="http://schemas.openxmlformats.org/drawingml/2006/main">
                <a:ext uri="{FF2B5EF4-FFF2-40B4-BE49-F238E27FC236}">
                  <a16:creationId xmlns:a16="http://schemas.microsoft.com/office/drawing/2014/main" id="{78658517-C559-249D-E665-7CF37438CD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F24B9D" w:rsidRPr="0049534F" w:rsidRDefault="00F24B9D" w:rsidP="00F24B9D">
      <w:pPr>
        <w:spacing w:before="240" w:after="240"/>
        <w:rPr>
          <w:lang w:val="en-US"/>
        </w:rPr>
      </w:pPr>
      <w:r w:rsidRPr="0049534F">
        <w:rPr>
          <w:b/>
          <w:lang w:val="en-US"/>
        </w:rPr>
        <w:t>Supplementary figure 15</w:t>
      </w:r>
      <w:r w:rsidRPr="0049534F">
        <w:rPr>
          <w:lang w:val="en-US"/>
        </w:rPr>
        <w:t>: Financial difficulties (0-100) from the EORTC QLQ-C30 questionnaire</w:t>
      </w:r>
    </w:p>
    <w:p w:rsidR="00F24B9D" w:rsidRPr="0049534F" w:rsidRDefault="00F24B9D" w:rsidP="00F24B9D">
      <w:pPr>
        <w:rPr>
          <w:b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5811684C" wp14:editId="2EDB0FCA">
            <wp:extent cx="4572000" cy="2743200"/>
            <wp:effectExtent l="0" t="0" r="0" b="0"/>
            <wp:docPr id="34" name="Grafiek 34">
              <a:extLst xmlns:a="http://schemas.openxmlformats.org/drawingml/2006/main">
                <a:ext uri="{FF2B5EF4-FFF2-40B4-BE49-F238E27FC236}">
                  <a16:creationId xmlns:a16="http://schemas.microsoft.com/office/drawing/2014/main" id="{62816C9B-7005-94CE-5CCA-D4EA13DEC8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F24B9D" w:rsidRPr="0049534F" w:rsidRDefault="00F24B9D" w:rsidP="00F24B9D">
      <w:pPr>
        <w:rPr>
          <w:b/>
          <w:lang w:val="en-US"/>
        </w:rPr>
      </w:pPr>
    </w:p>
    <w:p w:rsidR="00F24B9D" w:rsidRPr="0049534F" w:rsidRDefault="00F24B9D" w:rsidP="00F24B9D">
      <w:pPr>
        <w:rPr>
          <w:b/>
          <w:lang w:val="en-US"/>
        </w:rPr>
      </w:pPr>
      <w:r w:rsidRPr="0049534F">
        <w:rPr>
          <w:b/>
          <w:lang w:val="en-US"/>
        </w:rPr>
        <w:fldChar w:fldCharType="begin"/>
      </w:r>
      <w:r w:rsidRPr="0049534F">
        <w:rPr>
          <w:b/>
          <w:lang w:val="en-US"/>
        </w:rPr>
        <w:instrText xml:space="preserve"> ADDIN EN.REFLIST </w:instrText>
      </w:r>
      <w:r w:rsidRPr="0049534F">
        <w:rPr>
          <w:b/>
          <w:lang w:val="en-US"/>
        </w:rPr>
        <w:fldChar w:fldCharType="end"/>
      </w:r>
    </w:p>
    <w:p w:rsidR="00F24B9D" w:rsidRPr="0049534F" w:rsidRDefault="00F24B9D" w:rsidP="00F24B9D">
      <w:pPr>
        <w:rPr>
          <w:b/>
          <w:lang w:val="en-US"/>
        </w:rPr>
      </w:pPr>
    </w:p>
    <w:p w:rsidR="006D370A" w:rsidRDefault="00F24B9D">
      <w:bookmarkStart w:id="1" w:name="_GoBack"/>
      <w:bookmarkEnd w:id="1"/>
    </w:p>
    <w:sectPr w:rsidR="006D370A" w:rsidSect="00CC262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C5440"/>
    <w:multiLevelType w:val="hybridMultilevel"/>
    <w:tmpl w:val="8CE6C47C"/>
    <w:lvl w:ilvl="0" w:tplc="BD3E70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D10E3"/>
    <w:multiLevelType w:val="multilevel"/>
    <w:tmpl w:val="1A3CAE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106DEB"/>
    <w:multiLevelType w:val="hybridMultilevel"/>
    <w:tmpl w:val="1C369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E67E2"/>
    <w:multiLevelType w:val="hybridMultilevel"/>
    <w:tmpl w:val="3D541D68"/>
    <w:lvl w:ilvl="0" w:tplc="5A46BF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E018C"/>
    <w:multiLevelType w:val="hybridMultilevel"/>
    <w:tmpl w:val="AF5ABF92"/>
    <w:lvl w:ilvl="0" w:tplc="BE5C47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05A02"/>
    <w:multiLevelType w:val="hybridMultilevel"/>
    <w:tmpl w:val="A45ABC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A2BB9"/>
    <w:multiLevelType w:val="hybridMultilevel"/>
    <w:tmpl w:val="31F85248"/>
    <w:lvl w:ilvl="0" w:tplc="43B6F1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66C69"/>
    <w:multiLevelType w:val="hybridMultilevel"/>
    <w:tmpl w:val="05968E7E"/>
    <w:lvl w:ilvl="0" w:tplc="6952EA82">
      <w:start w:val="20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851B8"/>
    <w:multiLevelType w:val="hybridMultilevel"/>
    <w:tmpl w:val="A1966678"/>
    <w:lvl w:ilvl="0" w:tplc="628E6A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E3247"/>
    <w:multiLevelType w:val="hybridMultilevel"/>
    <w:tmpl w:val="14CAE7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1"/>
  </w:num>
  <w:num w:numId="5">
    <w:abstractNumId w:val="2"/>
  </w:num>
  <w:num w:numId="6">
    <w:abstractNumId w:val="9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B9D"/>
    <w:rsid w:val="004E30C0"/>
    <w:rsid w:val="00D87047"/>
    <w:rsid w:val="00F2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7C9624-CC24-4EFE-823E-1286191A1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24B9D"/>
  </w:style>
  <w:style w:type="paragraph" w:styleId="Kop1">
    <w:name w:val="heading 1"/>
    <w:basedOn w:val="Standaard"/>
    <w:next w:val="Standaard"/>
    <w:link w:val="Kop1Char"/>
    <w:uiPriority w:val="9"/>
    <w:qFormat/>
    <w:rsid w:val="00F24B9D"/>
    <w:pPr>
      <w:keepNext/>
      <w:keepLines/>
      <w:spacing w:before="240" w:after="0"/>
      <w:outlineLvl w:val="0"/>
    </w:pPr>
    <w:rPr>
      <w:rFonts w:eastAsiaTheme="majorEastAsia" w:cstheme="majorBidi"/>
      <w:szCs w:val="32"/>
      <w:u w:val="singl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4B9D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24B9D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24B9D"/>
    <w:rPr>
      <w:rFonts w:eastAsiaTheme="majorEastAsia" w:cstheme="majorBidi"/>
      <w:szCs w:val="32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F24B9D"/>
    <w:rPr>
      <w:rFonts w:eastAsiaTheme="majorEastAsia" w:cstheme="majorBidi"/>
      <w:i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24B9D"/>
    <w:rPr>
      <w:rFonts w:eastAsiaTheme="majorEastAsia" w:cstheme="majorBidi"/>
      <w:szCs w:val="24"/>
    </w:rPr>
  </w:style>
  <w:style w:type="paragraph" w:styleId="Geenafstand">
    <w:name w:val="No Spacing"/>
    <w:link w:val="GeenafstandChar"/>
    <w:uiPriority w:val="1"/>
    <w:qFormat/>
    <w:rsid w:val="00F24B9D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F24B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24B9D"/>
  </w:style>
  <w:style w:type="character" w:customStyle="1" w:styleId="EndNoteBibliographyTitleChar">
    <w:name w:val="EndNote Bibliography Title Char"/>
    <w:basedOn w:val="GeenafstandChar"/>
    <w:link w:val="EndNoteBibliographyTitle"/>
    <w:rsid w:val="00F24B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4B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F24B9D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F24B9D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24B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4B9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4B9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4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4B9D"/>
    <w:rPr>
      <w:rFonts w:ascii="Segoe UI" w:hAnsi="Segoe UI" w:cs="Segoe UI"/>
      <w:sz w:val="18"/>
      <w:szCs w:val="18"/>
    </w:rPr>
  </w:style>
  <w:style w:type="table" w:styleId="Rastertabel7kleurrijk">
    <w:name w:val="Grid Table 7 Colorful"/>
    <w:basedOn w:val="Standaardtabel"/>
    <w:uiPriority w:val="52"/>
    <w:rsid w:val="00F24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4B9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4B9D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F2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4B9D"/>
  </w:style>
  <w:style w:type="paragraph" w:styleId="Voettekst">
    <w:name w:val="footer"/>
    <w:basedOn w:val="Standaard"/>
    <w:link w:val="VoettekstChar"/>
    <w:uiPriority w:val="99"/>
    <w:unhideWhenUsed/>
    <w:rsid w:val="00F2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4B9D"/>
  </w:style>
  <w:style w:type="paragraph" w:customStyle="1" w:styleId="Default">
    <w:name w:val="Default"/>
    <w:rsid w:val="00F24B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24B9D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4B9D"/>
    <w:rPr>
      <w:color w:val="954F72" w:themeColor="followedHyperlink"/>
      <w:u w:val="single"/>
    </w:rPr>
  </w:style>
  <w:style w:type="paragraph" w:customStyle="1" w:styleId="Subkopje">
    <w:name w:val="Subkopje"/>
    <w:basedOn w:val="Geenafstand"/>
    <w:link w:val="SubkopjeChar"/>
    <w:qFormat/>
    <w:rsid w:val="00F24B9D"/>
    <w:pPr>
      <w:ind w:firstLine="708"/>
    </w:pPr>
    <w:rPr>
      <w:i/>
      <w:lang w:val="en-GB"/>
    </w:rPr>
  </w:style>
  <w:style w:type="paragraph" w:customStyle="1" w:styleId="Hoofdstuk">
    <w:name w:val="Hoofdstuk"/>
    <w:basedOn w:val="Geenafstand"/>
    <w:link w:val="HoofdstukChar"/>
    <w:qFormat/>
    <w:rsid w:val="00F24B9D"/>
    <w:rPr>
      <w:u w:val="single"/>
      <w:lang w:val="en-GB"/>
    </w:rPr>
  </w:style>
  <w:style w:type="character" w:customStyle="1" w:styleId="SubkopjeChar">
    <w:name w:val="Subkopje Char"/>
    <w:basedOn w:val="GeenafstandChar"/>
    <w:link w:val="Subkopje"/>
    <w:rsid w:val="00F24B9D"/>
    <w:rPr>
      <w:i/>
      <w:lang w:val="en-GB"/>
    </w:rPr>
  </w:style>
  <w:style w:type="character" w:customStyle="1" w:styleId="HoofdstukChar">
    <w:name w:val="Hoofdstuk Char"/>
    <w:basedOn w:val="GeenafstandChar"/>
    <w:link w:val="Hoofdstuk"/>
    <w:rsid w:val="00F24B9D"/>
    <w:rPr>
      <w:u w:val="single"/>
      <w:lang w:val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F24B9D"/>
    <w:pPr>
      <w:outlineLvl w:val="9"/>
    </w:pPr>
    <w:rPr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F24B9D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F24B9D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F24B9D"/>
    <w:pPr>
      <w:spacing w:after="100"/>
      <w:ind w:left="440"/>
    </w:pPr>
  </w:style>
  <w:style w:type="table" w:styleId="Tabelraster">
    <w:name w:val="Table Grid"/>
    <w:basedOn w:val="Standaardtabel"/>
    <w:uiPriority w:val="39"/>
    <w:rsid w:val="00F24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ail-apple-converted-space">
    <w:name w:val="gmail-apple-converted-space"/>
    <w:basedOn w:val="Standaardalinea-lettertype"/>
    <w:rsid w:val="00F24B9D"/>
  </w:style>
  <w:style w:type="paragraph" w:styleId="Lijstalinea">
    <w:name w:val="List Paragraph"/>
    <w:basedOn w:val="Standaard"/>
    <w:uiPriority w:val="34"/>
    <w:qFormat/>
    <w:rsid w:val="00F24B9D"/>
    <w:pPr>
      <w:ind w:left="720"/>
      <w:contextualSpacing/>
    </w:pPr>
  </w:style>
  <w:style w:type="paragraph" w:styleId="Revisie">
    <w:name w:val="Revision"/>
    <w:hidden/>
    <w:uiPriority w:val="99"/>
    <w:semiHidden/>
    <w:rsid w:val="00F24B9D"/>
    <w:pPr>
      <w:spacing w:after="0" w:line="240" w:lineRule="auto"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4B9D"/>
    <w:rPr>
      <w:color w:val="605E5C"/>
      <w:shd w:val="clear" w:color="auto" w:fill="E1DFDD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24B9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24B9D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24B9D"/>
    <w:rPr>
      <w:vertAlign w:val="superscript"/>
    </w:rPr>
  </w:style>
  <w:style w:type="paragraph" w:styleId="Normaalweb">
    <w:name w:val="Normal (Web)"/>
    <w:basedOn w:val="Standaard"/>
    <w:uiPriority w:val="99"/>
    <w:semiHidden/>
    <w:unhideWhenUsed/>
    <w:rsid w:val="00F24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F24B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F24B9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F24B9D"/>
  </w:style>
  <w:style w:type="table" w:styleId="Rastertabel3">
    <w:name w:val="Grid Table 3"/>
    <w:basedOn w:val="Standaardtabel"/>
    <w:uiPriority w:val="48"/>
    <w:rsid w:val="00F24B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24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avl-home\users\c.pronk\My%20Documents\QoL\Domains_QL_graphs_Final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\\avl-home\users\c.pronk\My%20Documents\QoL\Domains_QL_graphs_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HF-score'!$R$5:$R$13</c:f>
                <c:numCache>
                  <c:formatCode>General</c:formatCode>
                  <c:ptCount val="9"/>
                  <c:pt idx="0">
                    <c:v>4.8287116560070018</c:v>
                  </c:pt>
                  <c:pt idx="1">
                    <c:v>6.3882114420868987</c:v>
                  </c:pt>
                  <c:pt idx="2">
                    <c:v>6.5707959127188929</c:v>
                  </c:pt>
                  <c:pt idx="3">
                    <c:v>6.5745313725795995</c:v>
                  </c:pt>
                  <c:pt idx="4">
                    <c:v>7.6629233164671007</c:v>
                  </c:pt>
                  <c:pt idx="5">
                    <c:v>8.9366831973577945</c:v>
                  </c:pt>
                  <c:pt idx="6">
                    <c:v>10.3103593602209</c:v>
                  </c:pt>
                  <c:pt idx="7">
                    <c:v>14.110118818504489</c:v>
                  </c:pt>
                  <c:pt idx="8">
                    <c:v>11.667423775293798</c:v>
                  </c:pt>
                </c:numCache>
              </c:numRef>
            </c:plus>
            <c:minus>
              <c:numRef>
                <c:f>'HF-score'!$Q$5:$Q$13</c:f>
                <c:numCache>
                  <c:formatCode>General</c:formatCode>
                  <c:ptCount val="9"/>
                  <c:pt idx="0">
                    <c:v>4.5144409135857018</c:v>
                  </c:pt>
                  <c:pt idx="1">
                    <c:v>5.875066948449799</c:v>
                  </c:pt>
                  <c:pt idx="2">
                    <c:v>6.036496096611998</c:v>
                  </c:pt>
                  <c:pt idx="3">
                    <c:v>6.019533817361193</c:v>
                  </c:pt>
                  <c:pt idx="4">
                    <c:v>6.946154164069398</c:v>
                  </c:pt>
                  <c:pt idx="5">
                    <c:v>7.9782029883594987</c:v>
                  </c:pt>
                  <c:pt idx="6">
                    <c:v>9.118925244638703</c:v>
                  </c:pt>
                  <c:pt idx="7">
                    <c:v>11.906256388646099</c:v>
                  </c:pt>
                  <c:pt idx="8">
                    <c:v>9.92912898148560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HF-score'!$K$5:$K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HF-score'!$L$5:$L$13</c:f>
              <c:numCache>
                <c:formatCode>###0.000</c:formatCode>
                <c:ptCount val="9"/>
                <c:pt idx="0">
                  <c:v>69.363547149963097</c:v>
                </c:pt>
                <c:pt idx="1">
                  <c:v>73.139574463899805</c:v>
                </c:pt>
                <c:pt idx="2">
                  <c:v>74.236566592471604</c:v>
                </c:pt>
                <c:pt idx="3">
                  <c:v>71.307726598850394</c:v>
                </c:pt>
                <c:pt idx="4">
                  <c:v>74.2607944629939</c:v>
                </c:pt>
                <c:pt idx="5">
                  <c:v>74.387214177009099</c:v>
                </c:pt>
                <c:pt idx="6">
                  <c:v>78.912795111019406</c:v>
                </c:pt>
                <c:pt idx="7">
                  <c:v>76.229210159081205</c:v>
                </c:pt>
                <c:pt idx="8">
                  <c:v>66.6442515729758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84-42AF-96DC-3F3DC64DFD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lobal health status</a:t>
                </a:r>
                <a:r>
                  <a:rPr lang="en-GB" baseline="0"/>
                  <a:t> scor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Y-score'!$I$5:$I$13</c:f>
                <c:numCache>
                  <c:formatCode>General</c:formatCode>
                  <c:ptCount val="9"/>
                  <c:pt idx="0">
                    <c:v>6.1310226044680007</c:v>
                  </c:pt>
                  <c:pt idx="1">
                    <c:v>7.6278295757680006</c:v>
                  </c:pt>
                  <c:pt idx="2">
                    <c:v>7.5376727848511003</c:v>
                  </c:pt>
                  <c:pt idx="3">
                    <c:v>8.0446455297908006</c:v>
                  </c:pt>
                  <c:pt idx="4">
                    <c:v>8.9819038745958011</c:v>
                  </c:pt>
                  <c:pt idx="5">
                    <c:v>10.4116712503576</c:v>
                  </c:pt>
                  <c:pt idx="6">
                    <c:v>11.278796486089501</c:v>
                  </c:pt>
                  <c:pt idx="7">
                    <c:v>15.683732093120099</c:v>
                  </c:pt>
                  <c:pt idx="8">
                    <c:v>14.864918226087699</c:v>
                  </c:pt>
                </c:numCache>
              </c:numRef>
            </c:plus>
            <c:minus>
              <c:numRef>
                <c:f>'DY-score'!$H$5:$H$13</c:f>
                <c:numCache>
                  <c:formatCode>General</c:formatCode>
                  <c:ptCount val="9"/>
                  <c:pt idx="0">
                    <c:v>6.131022604467999</c:v>
                  </c:pt>
                  <c:pt idx="1">
                    <c:v>7.6278295757679988</c:v>
                  </c:pt>
                  <c:pt idx="2">
                    <c:v>7.5376727848511598</c:v>
                  </c:pt>
                  <c:pt idx="3">
                    <c:v>8.0446455297908095</c:v>
                  </c:pt>
                  <c:pt idx="4">
                    <c:v>8.98190387459573</c:v>
                  </c:pt>
                  <c:pt idx="5">
                    <c:v>10.411671250357621</c:v>
                  </c:pt>
                  <c:pt idx="6">
                    <c:v>11.278796486089547</c:v>
                  </c:pt>
                  <c:pt idx="7">
                    <c:v>15.683732093120099</c:v>
                  </c:pt>
                  <c:pt idx="8">
                    <c:v>14.8649182260877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DY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DY-score'!$C$5:$C$13</c:f>
              <c:numCache>
                <c:formatCode>###0.000</c:formatCode>
                <c:ptCount val="9"/>
                <c:pt idx="0">
                  <c:v>19.049774887652699</c:v>
                </c:pt>
                <c:pt idx="1">
                  <c:v>18.462921818672299</c:v>
                </c:pt>
                <c:pt idx="2">
                  <c:v>10.5985420923944</c:v>
                </c:pt>
                <c:pt idx="3">
                  <c:v>14.760234110509201</c:v>
                </c:pt>
                <c:pt idx="4">
                  <c:v>12.8067155476616</c:v>
                </c:pt>
                <c:pt idx="5">
                  <c:v>12.8280376558643</c:v>
                </c:pt>
                <c:pt idx="6">
                  <c:v>11.701546082864599</c:v>
                </c:pt>
                <c:pt idx="7">
                  <c:v>1.9341527794964</c:v>
                </c:pt>
                <c:pt idx="8">
                  <c:v>16.783008828288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1D-466E-8426-8ED34273CD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yspnea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L-score'!$R$5:$R$13</c:f>
                <c:numCache>
                  <c:formatCode>General</c:formatCode>
                  <c:ptCount val="9"/>
                  <c:pt idx="0">
                    <c:v>6.4725284796585001</c:v>
                  </c:pt>
                  <c:pt idx="1">
                    <c:v>7.8789787186649001</c:v>
                  </c:pt>
                  <c:pt idx="2">
                    <c:v>7.711754295818249</c:v>
                  </c:pt>
                  <c:pt idx="3">
                    <c:v>8.2751070982357007</c:v>
                  </c:pt>
                  <c:pt idx="4">
                    <c:v>9.1636182598986977</c:v>
                  </c:pt>
                  <c:pt idx="5">
                    <c:v>10.527395625062599</c:v>
                  </c:pt>
                  <c:pt idx="6">
                    <c:v>11.351224419486302</c:v>
                  </c:pt>
                  <c:pt idx="7">
                    <c:v>15.575526393701798</c:v>
                  </c:pt>
                  <c:pt idx="8">
                    <c:v>14.811728650050597</c:v>
                  </c:pt>
                </c:numCache>
              </c:numRef>
            </c:plus>
            <c:minus>
              <c:numRef>
                <c:f>'SL-score'!$Q$5:$Q$13</c:f>
                <c:numCache>
                  <c:formatCode>General</c:formatCode>
                  <c:ptCount val="9"/>
                  <c:pt idx="0">
                    <c:v>6.4725284796585996</c:v>
                  </c:pt>
                  <c:pt idx="1">
                    <c:v>7.8789787186648805</c:v>
                  </c:pt>
                  <c:pt idx="2">
                    <c:v>7.7117542958182579</c:v>
                  </c:pt>
                  <c:pt idx="3">
                    <c:v>8.2751070982357593</c:v>
                  </c:pt>
                  <c:pt idx="4">
                    <c:v>9.1636182598988007</c:v>
                  </c:pt>
                  <c:pt idx="5">
                    <c:v>10.527395625062599</c:v>
                  </c:pt>
                  <c:pt idx="6">
                    <c:v>11.351224419486259</c:v>
                  </c:pt>
                  <c:pt idx="7">
                    <c:v>15.57552639370174</c:v>
                  </c:pt>
                  <c:pt idx="8">
                    <c:v>14.8117286500505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L-score'!$K$5:$K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SL-score'!$L$5:$L$13</c:f>
              <c:numCache>
                <c:formatCode>###0.000</c:formatCode>
                <c:ptCount val="9"/>
                <c:pt idx="0">
                  <c:v>22.690772550308498</c:v>
                </c:pt>
                <c:pt idx="1">
                  <c:v>16.1109729940185</c:v>
                </c:pt>
                <c:pt idx="2">
                  <c:v>8.0947633308591502</c:v>
                </c:pt>
                <c:pt idx="3">
                  <c:v>14.4031849539459</c:v>
                </c:pt>
                <c:pt idx="4">
                  <c:v>19.884768251471101</c:v>
                </c:pt>
                <c:pt idx="5">
                  <c:v>20.785926969778</c:v>
                </c:pt>
                <c:pt idx="6">
                  <c:v>14.9372290318494</c:v>
                </c:pt>
                <c:pt idx="7">
                  <c:v>15.5868183478989</c:v>
                </c:pt>
                <c:pt idx="8">
                  <c:v>22.203995413291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72-4F23-8425-292EC385E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nsomnia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P-score'!$I$5:$I$13</c:f>
                <c:numCache>
                  <c:formatCode>General</c:formatCode>
                  <c:ptCount val="9"/>
                  <c:pt idx="0">
                    <c:v>5.7213934602377989</c:v>
                  </c:pt>
                  <c:pt idx="1">
                    <c:v>7.1269094501293999</c:v>
                  </c:pt>
                  <c:pt idx="2">
                    <c:v>6.9594109815904801</c:v>
                  </c:pt>
                  <c:pt idx="3">
                    <c:v>7.5178688743173305</c:v>
                  </c:pt>
                  <c:pt idx="4">
                    <c:v>8.3977804783195502</c:v>
                  </c:pt>
                  <c:pt idx="5">
                    <c:v>9.7377967349440304</c:v>
                  </c:pt>
                  <c:pt idx="6">
                    <c:v>10.551034506414599</c:v>
                  </c:pt>
                  <c:pt idx="7">
                    <c:v>14.68726301848441</c:v>
                  </c:pt>
                  <c:pt idx="8">
                    <c:v>13.91747387991815</c:v>
                  </c:pt>
                </c:numCache>
              </c:numRef>
            </c:plus>
            <c:minus>
              <c:numRef>
                <c:f>'AP-score'!$H$5:$H$13</c:f>
                <c:numCache>
                  <c:formatCode>General</c:formatCode>
                  <c:ptCount val="9"/>
                  <c:pt idx="0">
                    <c:v>5.7213934602377989</c:v>
                  </c:pt>
                  <c:pt idx="1">
                    <c:v>7.1269094501294594</c:v>
                  </c:pt>
                  <c:pt idx="2">
                    <c:v>6.9594109815905201</c:v>
                  </c:pt>
                  <c:pt idx="3">
                    <c:v>7.5178688743172986</c:v>
                  </c:pt>
                  <c:pt idx="4">
                    <c:v>8.3977804783195396</c:v>
                  </c:pt>
                  <c:pt idx="5">
                    <c:v>9.7377967349440109</c:v>
                  </c:pt>
                  <c:pt idx="6">
                    <c:v>10.55103450641459</c:v>
                  </c:pt>
                  <c:pt idx="7">
                    <c:v>14.687263018484389</c:v>
                  </c:pt>
                  <c:pt idx="8">
                    <c:v>13.917473879918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P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AP-score'!$C$5:$C$13</c:f>
              <c:numCache>
                <c:formatCode>###0.000</c:formatCode>
                <c:ptCount val="9"/>
                <c:pt idx="0">
                  <c:v>16.1686177453002</c:v>
                </c:pt>
                <c:pt idx="1">
                  <c:v>12.254310753913099</c:v>
                </c:pt>
                <c:pt idx="2">
                  <c:v>3.5103974767445201</c:v>
                </c:pt>
                <c:pt idx="3">
                  <c:v>7.6570216191489697</c:v>
                </c:pt>
                <c:pt idx="4">
                  <c:v>3.8835222117750501</c:v>
                </c:pt>
                <c:pt idx="5">
                  <c:v>3.4439233811805701</c:v>
                </c:pt>
                <c:pt idx="6">
                  <c:v>4.5057418216928999</c:v>
                </c:pt>
                <c:pt idx="7">
                  <c:v>0.38837401453079001</c:v>
                </c:pt>
                <c:pt idx="8">
                  <c:v>8.6043714003165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BC-42D1-B22C-7E3A44E6B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ppetite lo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O-score'!$I$5:$I$13</c:f>
                <c:numCache>
                  <c:formatCode>General</c:formatCode>
                  <c:ptCount val="9"/>
                  <c:pt idx="0">
                    <c:v>5.2257728660826999</c:v>
                  </c:pt>
                  <c:pt idx="1">
                    <c:v>6.4713895554057999</c:v>
                  </c:pt>
                  <c:pt idx="2">
                    <c:v>6.3248152956241004</c:v>
                  </c:pt>
                  <c:pt idx="3">
                    <c:v>6.8119390348177014</c:v>
                  </c:pt>
                  <c:pt idx="4">
                    <c:v>7.4620886929400605</c:v>
                  </c:pt>
                  <c:pt idx="5">
                    <c:v>8.592036163348002</c:v>
                  </c:pt>
                  <c:pt idx="6">
                    <c:v>9.2753233014427803</c:v>
                  </c:pt>
                  <c:pt idx="7">
                    <c:v>12.787806910112039</c:v>
                  </c:pt>
                  <c:pt idx="8">
                    <c:v>12.160211648707401</c:v>
                  </c:pt>
                </c:numCache>
              </c:numRef>
            </c:plus>
            <c:minus>
              <c:numRef>
                <c:f>'CO-score'!$H$5:$H$13</c:f>
                <c:numCache>
                  <c:formatCode>General</c:formatCode>
                  <c:ptCount val="9"/>
                  <c:pt idx="0">
                    <c:v>5.2257728660826404</c:v>
                  </c:pt>
                  <c:pt idx="1">
                    <c:v>6.4713895554057412</c:v>
                  </c:pt>
                  <c:pt idx="2">
                    <c:v>6.3248152956240702</c:v>
                  </c:pt>
                  <c:pt idx="3">
                    <c:v>6.8119390348177893</c:v>
                  </c:pt>
                  <c:pt idx="4">
                    <c:v>7.4620886929400196</c:v>
                  </c:pt>
                  <c:pt idx="5">
                    <c:v>8.5920361633480589</c:v>
                  </c:pt>
                  <c:pt idx="6">
                    <c:v>9.2753233014427998</c:v>
                  </c:pt>
                  <c:pt idx="7">
                    <c:v>12.78780691011206</c:v>
                  </c:pt>
                  <c:pt idx="8">
                    <c:v>12.160211648707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CO-score'!$C$5:$C$13</c:f>
              <c:numCache>
                <c:formatCode>###0.000</c:formatCode>
                <c:ptCount val="9"/>
                <c:pt idx="0">
                  <c:v>10.16956966809</c:v>
                </c:pt>
                <c:pt idx="1">
                  <c:v>12.600561624049501</c:v>
                </c:pt>
                <c:pt idx="2">
                  <c:v>10.1520616412856</c:v>
                </c:pt>
                <c:pt idx="3">
                  <c:v>12.927060062619599</c:v>
                </c:pt>
                <c:pt idx="4">
                  <c:v>9.5519450547188391</c:v>
                </c:pt>
                <c:pt idx="5">
                  <c:v>14.836408281128399</c:v>
                </c:pt>
                <c:pt idx="6">
                  <c:v>7.2821250609216204</c:v>
                </c:pt>
                <c:pt idx="7">
                  <c:v>-0.75709124111883996</c:v>
                </c:pt>
                <c:pt idx="8">
                  <c:v>10.955981715591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EB-4D71-95DE-FA3843DD9E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stipation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I-score'!$I$5:$I$13</c:f>
                <c:numCache>
                  <c:formatCode>General</c:formatCode>
                  <c:ptCount val="9"/>
                  <c:pt idx="0">
                    <c:v>3.4324118003605797</c:v>
                  </c:pt>
                  <c:pt idx="1">
                    <c:v>4.2139478722083306</c:v>
                  </c:pt>
                  <c:pt idx="2">
                    <c:v>4.1680185520116693</c:v>
                  </c:pt>
                  <c:pt idx="3">
                    <c:v>4.4847047953498498</c:v>
                  </c:pt>
                  <c:pt idx="4">
                    <c:v>4.9067721763922698</c:v>
                  </c:pt>
                  <c:pt idx="5">
                    <c:v>5.6445180434771594</c:v>
                  </c:pt>
                  <c:pt idx="6">
                    <c:v>6.273220547553839</c:v>
                  </c:pt>
                  <c:pt idx="7">
                    <c:v>8.3832172549304005</c:v>
                  </c:pt>
                  <c:pt idx="8">
                    <c:v>7.9509952694756505</c:v>
                  </c:pt>
                </c:numCache>
              </c:numRef>
            </c:plus>
            <c:minus>
              <c:numRef>
                <c:f>'DI-score'!$H$5:$H$13</c:f>
                <c:numCache>
                  <c:formatCode>General</c:formatCode>
                  <c:ptCount val="9"/>
                  <c:pt idx="0">
                    <c:v>3.4324118003605801</c:v>
                  </c:pt>
                  <c:pt idx="1">
                    <c:v>4.2139478722083412</c:v>
                  </c:pt>
                  <c:pt idx="2">
                    <c:v>4.1680185520116764</c:v>
                  </c:pt>
                  <c:pt idx="3">
                    <c:v>4.4847047953498897</c:v>
                  </c:pt>
                  <c:pt idx="4">
                    <c:v>4.9067721763922698</c:v>
                  </c:pt>
                  <c:pt idx="5">
                    <c:v>5.6445180434771354</c:v>
                  </c:pt>
                  <c:pt idx="6">
                    <c:v>6.2732205475538709</c:v>
                  </c:pt>
                  <c:pt idx="7">
                    <c:v>8.3832172549304094</c:v>
                  </c:pt>
                  <c:pt idx="8">
                    <c:v>7.95099526947563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DI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DI-score'!$C$5:$C$13</c:f>
              <c:numCache>
                <c:formatCode>###0.000</c:formatCode>
                <c:ptCount val="9"/>
                <c:pt idx="0">
                  <c:v>6.1673519028901502</c:v>
                </c:pt>
                <c:pt idx="1">
                  <c:v>3.9128047250973799</c:v>
                </c:pt>
                <c:pt idx="2">
                  <c:v>5.1063269666288003</c:v>
                </c:pt>
                <c:pt idx="3">
                  <c:v>7.34582457748155</c:v>
                </c:pt>
                <c:pt idx="4">
                  <c:v>3.4398761904242399</c:v>
                </c:pt>
                <c:pt idx="5">
                  <c:v>4.8395452799681404</c:v>
                </c:pt>
                <c:pt idx="6">
                  <c:v>9.1332178751864603</c:v>
                </c:pt>
                <c:pt idx="7">
                  <c:v>11.1209940914984</c:v>
                </c:pt>
                <c:pt idx="8">
                  <c:v>5.2819145092984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9A-4C6F-8C89-D349415954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arrhea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-score'!$I$5:$I$13</c:f>
                <c:numCache>
                  <c:formatCode>General</c:formatCode>
                  <c:ptCount val="9"/>
                  <c:pt idx="0">
                    <c:v>6.0227532304447031</c:v>
                  </c:pt>
                  <c:pt idx="1">
                    <c:v>7.4200052645640007</c:v>
                  </c:pt>
                  <c:pt idx="2">
                    <c:v>7.3403332580049998</c:v>
                  </c:pt>
                  <c:pt idx="3">
                    <c:v>7.9043750206017993</c:v>
                  </c:pt>
                  <c:pt idx="4">
                    <c:v>8.6543637172482022</c:v>
                  </c:pt>
                  <c:pt idx="5">
                    <c:v>9.9625185767713287</c:v>
                  </c:pt>
                  <c:pt idx="6">
                    <c:v>10.759213487684701</c:v>
                  </c:pt>
                  <c:pt idx="7">
                    <c:v>14.806284594445799</c:v>
                  </c:pt>
                  <c:pt idx="8">
                    <c:v>14.069008979323097</c:v>
                  </c:pt>
                </c:numCache>
              </c:numRef>
            </c:plus>
            <c:minus>
              <c:numRef>
                <c:f>'FI-score'!$H$5:$H$13</c:f>
                <c:numCache>
                  <c:formatCode>General</c:formatCode>
                  <c:ptCount val="9"/>
                  <c:pt idx="0">
                    <c:v>6.022753230444799</c:v>
                  </c:pt>
                  <c:pt idx="1">
                    <c:v>7.4200052645640397</c:v>
                  </c:pt>
                  <c:pt idx="2">
                    <c:v>7.3403332580049678</c:v>
                  </c:pt>
                  <c:pt idx="3">
                    <c:v>7.9043750206017505</c:v>
                  </c:pt>
                  <c:pt idx="4">
                    <c:v>8.654363717248259</c:v>
                  </c:pt>
                  <c:pt idx="5">
                    <c:v>9.962518576771366</c:v>
                  </c:pt>
                  <c:pt idx="6">
                    <c:v>10.759213487684729</c:v>
                  </c:pt>
                  <c:pt idx="7">
                    <c:v>14.806284594445719</c:v>
                  </c:pt>
                  <c:pt idx="8">
                    <c:v>14.069008979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FI-score'!$C$5:$C$13</c:f>
              <c:numCache>
                <c:formatCode>###0.000</c:formatCode>
                <c:ptCount val="9"/>
                <c:pt idx="0">
                  <c:v>22.534889537841298</c:v>
                </c:pt>
                <c:pt idx="1">
                  <c:v>16.318876940391899</c:v>
                </c:pt>
                <c:pt idx="2">
                  <c:v>16.154488070869998</c:v>
                </c:pt>
                <c:pt idx="3">
                  <c:v>15.8948827486682</c:v>
                </c:pt>
                <c:pt idx="4">
                  <c:v>16.284511620370299</c:v>
                </c:pt>
                <c:pt idx="5">
                  <c:v>9.9013720937345706</c:v>
                </c:pt>
                <c:pt idx="6">
                  <c:v>14.926099752908399</c:v>
                </c:pt>
                <c:pt idx="7">
                  <c:v>11.014746123673</c:v>
                </c:pt>
                <c:pt idx="8">
                  <c:v>25.240223088731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EB-45ED-842E-D22454D3C5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inancial difficulties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F-score'!$R$5:$R$13</c:f>
                <c:numCache>
                  <c:formatCode>General</c:formatCode>
                  <c:ptCount val="9"/>
                  <c:pt idx="0">
                    <c:v>5.6443400099908985</c:v>
                  </c:pt>
                  <c:pt idx="1">
                    <c:v>5.9702303794472016</c:v>
                  </c:pt>
                  <c:pt idx="2">
                    <c:v>6.344741955325091</c:v>
                  </c:pt>
                  <c:pt idx="3">
                    <c:v>6.4795267212419105</c:v>
                  </c:pt>
                  <c:pt idx="4">
                    <c:v>7.0304177315260006</c:v>
                  </c:pt>
                  <c:pt idx="5">
                    <c:v>7.9505233053156985</c:v>
                  </c:pt>
                  <c:pt idx="6">
                    <c:v>8.4093463400845962</c:v>
                  </c:pt>
                  <c:pt idx="7">
                    <c:v>11.206761077157608</c:v>
                  </c:pt>
                  <c:pt idx="8">
                    <c:v>10.099640486143798</c:v>
                  </c:pt>
                </c:numCache>
              </c:numRef>
            </c:plus>
            <c:minus>
              <c:numRef>
                <c:f>'PF-score'!$Q$5:$Q$13</c:f>
                <c:numCache>
                  <c:formatCode>General</c:formatCode>
                  <c:ptCount val="9"/>
                  <c:pt idx="0">
                    <c:v>5.3044100343813056</c:v>
                  </c:pt>
                  <c:pt idx="1">
                    <c:v>5.5635312026199983</c:v>
                  </c:pt>
                  <c:pt idx="2">
                    <c:v>5.9155771633538023</c:v>
                  </c:pt>
                  <c:pt idx="3">
                    <c:v>6.0192303609973976</c:v>
                  </c:pt>
                  <c:pt idx="4">
                    <c:v>6.4991102927601077</c:v>
                  </c:pt>
                  <c:pt idx="5">
                    <c:v>7.2852238958876967</c:v>
                  </c:pt>
                  <c:pt idx="6">
                    <c:v>7.6478125870878984</c:v>
                  </c:pt>
                  <c:pt idx="7">
                    <c:v>9.9306417414805992</c:v>
                  </c:pt>
                  <c:pt idx="8">
                    <c:v>8.99345255708018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F-score'!$K$5:$K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PF-score'!$L$5:$L$13</c:f>
              <c:numCache>
                <c:formatCode>###0.000</c:formatCode>
                <c:ptCount val="9"/>
                <c:pt idx="0">
                  <c:v>88.076650883070499</c:v>
                </c:pt>
                <c:pt idx="1">
                  <c:v>81.671084908525103</c:v>
                </c:pt>
                <c:pt idx="2">
                  <c:v>87.455474727787504</c:v>
                </c:pt>
                <c:pt idx="3">
                  <c:v>84.731853940078594</c:v>
                </c:pt>
                <c:pt idx="4">
                  <c:v>85.998156448718902</c:v>
                </c:pt>
                <c:pt idx="5">
                  <c:v>87.060564834247401</c:v>
                </c:pt>
                <c:pt idx="6">
                  <c:v>84.452073904539105</c:v>
                </c:pt>
                <c:pt idx="7">
                  <c:v>87.209970281171394</c:v>
                </c:pt>
                <c:pt idx="8">
                  <c:v>82.111398225603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DE-40A9-A016-B2F215269C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hysical</a:t>
                </a:r>
                <a:r>
                  <a:rPr lang="en-GB" baseline="0"/>
                  <a:t> funcitoning scor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RF-score'!$I$6:$I$14</c:f>
                <c:numCache>
                  <c:formatCode>General</c:formatCode>
                  <c:ptCount val="9"/>
                  <c:pt idx="0">
                    <c:v>7.2117690391760902</c:v>
                  </c:pt>
                  <c:pt idx="1">
                    <c:v>8.0498938615931053</c:v>
                  </c:pt>
                  <c:pt idx="2">
                    <c:v>8.7219426894284027</c:v>
                  </c:pt>
                  <c:pt idx="3">
                    <c:v>8.8817034375326926</c:v>
                  </c:pt>
                  <c:pt idx="4">
                    <c:v>10.102870845287811</c:v>
                  </c:pt>
                  <c:pt idx="5">
                    <c:v>11.654422147152701</c:v>
                  </c:pt>
                  <c:pt idx="6">
                    <c:v>11.841899246791101</c:v>
                  </c:pt>
                  <c:pt idx="7">
                    <c:v>18.922772707197495</c:v>
                  </c:pt>
                  <c:pt idx="8">
                    <c:v>15.217379313482198</c:v>
                  </c:pt>
                </c:numCache>
              </c:numRef>
            </c:plus>
            <c:minus>
              <c:numRef>
                <c:f>'RF-score'!$H$6:$H$14</c:f>
                <c:numCache>
                  <c:formatCode>General</c:formatCode>
                  <c:ptCount val="9"/>
                  <c:pt idx="0">
                    <c:v>6.6242977539849051</c:v>
                  </c:pt>
                  <c:pt idx="1">
                    <c:v>7.2681959254561974</c:v>
                  </c:pt>
                  <c:pt idx="2">
                    <c:v>7.883604421676992</c:v>
                  </c:pt>
                  <c:pt idx="3">
                    <c:v>7.9780481651910975</c:v>
                  </c:pt>
                  <c:pt idx="4">
                    <c:v>8.9708848057071009</c:v>
                  </c:pt>
                  <c:pt idx="5">
                    <c:v>10.166866197268405</c:v>
                  </c:pt>
                  <c:pt idx="6">
                    <c:v>10.220441608117497</c:v>
                  </c:pt>
                  <c:pt idx="7">
                    <c:v>15.460330499056198</c:v>
                  </c:pt>
                  <c:pt idx="8">
                    <c:v>12.5572181728053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F-score'!$B$6:$B$14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RF-score'!$C$6:$C$14</c:f>
              <c:numCache>
                <c:formatCode>###0.000</c:formatCode>
                <c:ptCount val="9"/>
                <c:pt idx="0">
                  <c:v>81.319558338789705</c:v>
                </c:pt>
                <c:pt idx="1">
                  <c:v>74.847588896467599</c:v>
                </c:pt>
                <c:pt idx="2">
                  <c:v>82.019810614658098</c:v>
                </c:pt>
                <c:pt idx="3">
                  <c:v>78.413372867247901</c:v>
                </c:pt>
                <c:pt idx="4">
                  <c:v>80.064318278684695</c:v>
                </c:pt>
                <c:pt idx="5">
                  <c:v>79.653441328240703</c:v>
                </c:pt>
                <c:pt idx="6">
                  <c:v>74.642369245021399</c:v>
                </c:pt>
                <c:pt idx="7">
                  <c:v>84.493055024534499</c:v>
                </c:pt>
                <c:pt idx="8">
                  <c:v>71.8332243621616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5C-49E5-A9C0-5CA328B2F6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ole functioning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F-score'!$I$5:$I$13</c:f>
                <c:numCache>
                  <c:formatCode>General</c:formatCode>
                  <c:ptCount val="9"/>
                  <c:pt idx="0">
                    <c:v>4.7338099756823908</c:v>
                  </c:pt>
                  <c:pt idx="1">
                    <c:v>6.1531264306770055</c:v>
                  </c:pt>
                  <c:pt idx="2">
                    <c:v>6.2359326963031947</c:v>
                  </c:pt>
                  <c:pt idx="3">
                    <c:v>6.6477213417432921</c:v>
                  </c:pt>
                  <c:pt idx="4">
                    <c:v>7.3832900781331006</c:v>
                  </c:pt>
                  <c:pt idx="5">
                    <c:v>8.5508553881632992</c:v>
                  </c:pt>
                  <c:pt idx="6">
                    <c:v>9.4912234245990987</c:v>
                  </c:pt>
                  <c:pt idx="7">
                    <c:v>13.024419030284903</c:v>
                  </c:pt>
                  <c:pt idx="8">
                    <c:v>11.434927326984194</c:v>
                  </c:pt>
                </c:numCache>
              </c:numRef>
            </c:plus>
            <c:minus>
              <c:numRef>
                <c:f>'EF-score'!$H$5:$H$13</c:f>
                <c:numCache>
                  <c:formatCode>General</c:formatCode>
                  <c:ptCount val="9"/>
                  <c:pt idx="0">
                    <c:v>4.4610130950541986</c:v>
                  </c:pt>
                  <c:pt idx="1">
                    <c:v>5.7295741517335017</c:v>
                  </c:pt>
                  <c:pt idx="2">
                    <c:v>5.8106158234964056</c:v>
                  </c:pt>
                  <c:pt idx="3">
                    <c:v>6.1697511790709001</c:v>
                  </c:pt>
                  <c:pt idx="4">
                    <c:v>6.801917585483011</c:v>
                  </c:pt>
                  <c:pt idx="5">
                    <c:v>7.7881274746727058</c:v>
                  </c:pt>
                  <c:pt idx="6">
                    <c:v>8.584682406698704</c:v>
                  </c:pt>
                  <c:pt idx="7">
                    <c:v>11.367333212367498</c:v>
                  </c:pt>
                  <c:pt idx="8">
                    <c:v>10.0437016026425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F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EF-score'!$C$5:$C$13</c:f>
              <c:numCache>
                <c:formatCode>###0.000</c:formatCode>
                <c:ptCount val="9"/>
                <c:pt idx="0">
                  <c:v>77.411399435317804</c:v>
                </c:pt>
                <c:pt idx="1">
                  <c:v>83.2359921129421</c:v>
                </c:pt>
                <c:pt idx="2">
                  <c:v>85.1943845074058</c:v>
                </c:pt>
                <c:pt idx="3">
                  <c:v>85.810349242384504</c:v>
                </c:pt>
                <c:pt idx="4">
                  <c:v>86.382708600905005</c:v>
                </c:pt>
                <c:pt idx="5">
                  <c:v>87.311806218995102</c:v>
                </c:pt>
                <c:pt idx="6">
                  <c:v>89.879152892502503</c:v>
                </c:pt>
                <c:pt idx="7">
                  <c:v>89.345349174973094</c:v>
                </c:pt>
                <c:pt idx="8">
                  <c:v>82.5523823421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3F-40A1-B6A7-F175634BA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motional functioning</a:t>
                </a:r>
                <a:r>
                  <a:rPr lang="en-GB" baseline="0"/>
                  <a:t> scor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F-score'!$I$5:$I$13</c:f>
                <c:numCache>
                  <c:formatCode>General</c:formatCode>
                  <c:ptCount val="9"/>
                  <c:pt idx="0">
                    <c:v>4.3136007591619006</c:v>
                  </c:pt>
                  <c:pt idx="1">
                    <c:v>5.1313431427064984</c:v>
                  </c:pt>
                  <c:pt idx="2">
                    <c:v>5.0563339562429093</c:v>
                  </c:pt>
                  <c:pt idx="3">
                    <c:v>5.3239056108622123</c:v>
                  </c:pt>
                  <c:pt idx="4">
                    <c:v>5.9910017620902067</c:v>
                  </c:pt>
                  <c:pt idx="5">
                    <c:v>6.8631613461288055</c:v>
                  </c:pt>
                  <c:pt idx="6">
                    <c:v>7.6302392771597027</c:v>
                  </c:pt>
                  <c:pt idx="7">
                    <c:v>9.7716686515853013</c:v>
                  </c:pt>
                  <c:pt idx="8">
                    <c:v>9.1324900773196021</c:v>
                  </c:pt>
                </c:numCache>
              </c:numRef>
            </c:plus>
            <c:minus>
              <c:numRef>
                <c:f>'CF-score'!$H$5:$H$13</c:f>
                <c:numCache>
                  <c:formatCode>General</c:formatCode>
                  <c:ptCount val="9"/>
                  <c:pt idx="0">
                    <c:v>4.1166812112435025</c:v>
                  </c:pt>
                  <c:pt idx="1">
                    <c:v>4.8482793327412139</c:v>
                  </c:pt>
                  <c:pt idx="2">
                    <c:v>4.7829562732105018</c:v>
                  </c:pt>
                  <c:pt idx="3">
                    <c:v>5.016395239702689</c:v>
                  </c:pt>
                  <c:pt idx="4">
                    <c:v>5.6102077907743961</c:v>
                  </c:pt>
                  <c:pt idx="5">
                    <c:v>6.366193265853795</c:v>
                  </c:pt>
                  <c:pt idx="6">
                    <c:v>7.0369423147440955</c:v>
                  </c:pt>
                  <c:pt idx="7">
                    <c:v>8.7494449398406999</c:v>
                  </c:pt>
                  <c:pt idx="8">
                    <c:v>8.220604326541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F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CF-score'!$C$5:$C$13</c:f>
              <c:numCache>
                <c:formatCode>###0.000</c:formatCode>
                <c:ptCount val="9"/>
                <c:pt idx="0">
                  <c:v>90.177533849479104</c:v>
                </c:pt>
                <c:pt idx="1">
                  <c:v>87.888963661685807</c:v>
                </c:pt>
                <c:pt idx="2">
                  <c:v>88.464515271338897</c:v>
                </c:pt>
                <c:pt idx="3">
                  <c:v>86.848500953817094</c:v>
                </c:pt>
                <c:pt idx="4">
                  <c:v>88.2649602988336</c:v>
                </c:pt>
                <c:pt idx="5">
                  <c:v>87.917540941487999</c:v>
                </c:pt>
                <c:pt idx="6">
                  <c:v>90.500300932676396</c:v>
                </c:pt>
                <c:pt idx="7">
                  <c:v>83.637931555603899</c:v>
                </c:pt>
                <c:pt idx="8">
                  <c:v>82.3289401963655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A4-46F2-B8A7-F34B28DA3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gnitive functioning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F-score'!$R$5:$R$13</c:f>
                <c:numCache>
                  <c:formatCode>General</c:formatCode>
                  <c:ptCount val="9"/>
                  <c:pt idx="0">
                    <c:v>5.7117640455640952</c:v>
                  </c:pt>
                  <c:pt idx="1">
                    <c:v>7.1977220628669016</c:v>
                  </c:pt>
                  <c:pt idx="2">
                    <c:v>7.3747677680256913</c:v>
                  </c:pt>
                  <c:pt idx="3">
                    <c:v>8.030396115853506</c:v>
                  </c:pt>
                  <c:pt idx="4">
                    <c:v>8.4848331833742066</c:v>
                  </c:pt>
                  <c:pt idx="5">
                    <c:v>10.504067901480198</c:v>
                  </c:pt>
                  <c:pt idx="6">
                    <c:v>10.707604586447104</c:v>
                  </c:pt>
                  <c:pt idx="7">
                    <c:v>15.112259845044889</c:v>
                  </c:pt>
                  <c:pt idx="8">
                    <c:v>13.323216159006805</c:v>
                  </c:pt>
                </c:numCache>
              </c:numRef>
            </c:plus>
            <c:minus>
              <c:numRef>
                <c:f>'SF-score'!$Q$5:$Q$13</c:f>
                <c:numCache>
                  <c:formatCode>General</c:formatCode>
                  <c:ptCount val="9"/>
                  <c:pt idx="0">
                    <c:v>5.3294273761636077</c:v>
                  </c:pt>
                  <c:pt idx="1">
                    <c:v>6.6190295026131025</c:v>
                  </c:pt>
                  <c:pt idx="2">
                    <c:v>6.7874289610912086</c:v>
                  </c:pt>
                  <c:pt idx="3">
                    <c:v>7.3553435999209995</c:v>
                  </c:pt>
                  <c:pt idx="4">
                    <c:v>7.7022902678708931</c:v>
                  </c:pt>
                  <c:pt idx="5">
                    <c:v>9.4047386052917972</c:v>
                  </c:pt>
                  <c:pt idx="6">
                    <c:v>9.5068344228705968</c:v>
                  </c:pt>
                  <c:pt idx="7">
                    <c:v>12.853032120378799</c:v>
                  </c:pt>
                  <c:pt idx="8">
                    <c:v>11.4189472140621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F-score'!$K$5:$K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SF-score'!$L$5:$L$13</c:f>
              <c:numCache>
                <c:formatCode>###0.000</c:formatCode>
                <c:ptCount val="9"/>
                <c:pt idx="0">
                  <c:v>79.616824926420804</c:v>
                </c:pt>
                <c:pt idx="1">
                  <c:v>82.326848412952899</c:v>
                </c:pt>
                <c:pt idx="2">
                  <c:v>85.224595649096003</c:v>
                </c:pt>
                <c:pt idx="3">
                  <c:v>87.498855691236599</c:v>
                </c:pt>
                <c:pt idx="4">
                  <c:v>83.513180885140898</c:v>
                </c:pt>
                <c:pt idx="5">
                  <c:v>89.862076129653801</c:v>
                </c:pt>
                <c:pt idx="6">
                  <c:v>84.775110971878803</c:v>
                </c:pt>
                <c:pt idx="7">
                  <c:v>85.975556637869104</c:v>
                </c:pt>
                <c:pt idx="8">
                  <c:v>79.8926551026986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42-40A6-ADCA-C99E48235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ocial functioning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A-score'!$I$5:$I$13</c:f>
                <c:numCache>
                  <c:formatCode>General</c:formatCode>
                  <c:ptCount val="9"/>
                  <c:pt idx="0">
                    <c:v>5.8297811794833017</c:v>
                  </c:pt>
                  <c:pt idx="1">
                    <c:v>6.8403192169970026</c:v>
                  </c:pt>
                  <c:pt idx="2">
                    <c:v>6.7195900332398999</c:v>
                  </c:pt>
                  <c:pt idx="3">
                    <c:v>7.1304573777353006</c:v>
                  </c:pt>
                  <c:pt idx="4">
                    <c:v>7.7821408802572982</c:v>
                  </c:pt>
                  <c:pt idx="5">
                    <c:v>8.7959400459612986</c:v>
                  </c:pt>
                  <c:pt idx="6">
                    <c:v>9.4097946061030981</c:v>
                  </c:pt>
                  <c:pt idx="7">
                    <c:v>12.599910010946296</c:v>
                  </c:pt>
                  <c:pt idx="8">
                    <c:v>12.0392164687416</c:v>
                  </c:pt>
                </c:numCache>
              </c:numRef>
            </c:plus>
            <c:minus>
              <c:numRef>
                <c:f>'FA-score'!$H$5:$H$13</c:f>
                <c:numCache>
                  <c:formatCode>General</c:formatCode>
                  <c:ptCount val="9"/>
                  <c:pt idx="0">
                    <c:v>5.8297811794831986</c:v>
                  </c:pt>
                  <c:pt idx="1">
                    <c:v>6.8403192169969991</c:v>
                  </c:pt>
                  <c:pt idx="2">
                    <c:v>6.7195900332399994</c:v>
                  </c:pt>
                  <c:pt idx="3">
                    <c:v>7.1304573777351994</c:v>
                  </c:pt>
                  <c:pt idx="4">
                    <c:v>7.7821408802573018</c:v>
                  </c:pt>
                  <c:pt idx="5">
                    <c:v>8.7959400459613999</c:v>
                  </c:pt>
                  <c:pt idx="6">
                    <c:v>9.4097946061032012</c:v>
                  </c:pt>
                  <c:pt idx="7">
                    <c:v>12.59991001094626</c:v>
                  </c:pt>
                  <c:pt idx="8">
                    <c:v>12.0392164687417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A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FA-score'!$C$5:$C$13</c:f>
              <c:numCache>
                <c:formatCode>###0.000</c:formatCode>
                <c:ptCount val="9"/>
                <c:pt idx="0">
                  <c:v>27.984682927016198</c:v>
                </c:pt>
                <c:pt idx="1">
                  <c:v>28.636209279420498</c:v>
                </c:pt>
                <c:pt idx="2">
                  <c:v>20.470639425316499</c:v>
                </c:pt>
                <c:pt idx="3">
                  <c:v>20.772253723193099</c:v>
                </c:pt>
                <c:pt idx="4">
                  <c:v>24.351960652006301</c:v>
                </c:pt>
                <c:pt idx="5">
                  <c:v>21.6003648791588</c:v>
                </c:pt>
                <c:pt idx="6">
                  <c:v>20.363674200376501</c:v>
                </c:pt>
                <c:pt idx="7">
                  <c:v>19.432745639963201</c:v>
                </c:pt>
                <c:pt idx="8">
                  <c:v>24.4114688281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24-463D-B226-96AAB51443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atigue</a:t>
                </a:r>
                <a:r>
                  <a:rPr lang="en-GB" baseline="0"/>
                  <a:t> scor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NV-score'!$I$5:$I$13</c:f>
                <c:numCache>
                  <c:formatCode>General</c:formatCode>
                  <c:ptCount val="9"/>
                  <c:pt idx="0">
                    <c:v>3.2373134977050295</c:v>
                  </c:pt>
                  <c:pt idx="1">
                    <c:v>4.1557902991190998</c:v>
                  </c:pt>
                  <c:pt idx="2">
                    <c:v>4.0479502285065205</c:v>
                  </c:pt>
                  <c:pt idx="3">
                    <c:v>4.4003154965021896</c:v>
                  </c:pt>
                  <c:pt idx="4">
                    <c:v>4.9569614638561896</c:v>
                  </c:pt>
                  <c:pt idx="5">
                    <c:v>5.7980993166084502</c:v>
                  </c:pt>
                  <c:pt idx="6">
                    <c:v>6.3178559804212799</c:v>
                  </c:pt>
                  <c:pt idx="7">
                    <c:v>8.932941325139323</c:v>
                  </c:pt>
                  <c:pt idx="8">
                    <c:v>8.4227091833894185</c:v>
                  </c:pt>
                </c:numCache>
              </c:numRef>
            </c:plus>
            <c:minus>
              <c:numRef>
                <c:f>'NV-score'!$H$5:$H$13</c:f>
                <c:numCache>
                  <c:formatCode>General</c:formatCode>
                  <c:ptCount val="9"/>
                  <c:pt idx="0">
                    <c:v>3.2373134977049904</c:v>
                  </c:pt>
                  <c:pt idx="1">
                    <c:v>4.15579029911909</c:v>
                  </c:pt>
                  <c:pt idx="2">
                    <c:v>4.0479502285065303</c:v>
                  </c:pt>
                  <c:pt idx="3">
                    <c:v>4.4003154965021958</c:v>
                  </c:pt>
                  <c:pt idx="4">
                    <c:v>4.9569614638561994</c:v>
                  </c:pt>
                  <c:pt idx="5">
                    <c:v>5.7980993166084502</c:v>
                  </c:pt>
                  <c:pt idx="6">
                    <c:v>6.3178559804212906</c:v>
                  </c:pt>
                  <c:pt idx="7">
                    <c:v>8.9329413251393177</c:v>
                  </c:pt>
                  <c:pt idx="8">
                    <c:v>8.42270918338945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V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NV-score'!$C$5:$C$13</c:f>
              <c:numCache>
                <c:formatCode>###0.000</c:formatCode>
                <c:ptCount val="9"/>
                <c:pt idx="0">
                  <c:v>9.8592331842345704</c:v>
                </c:pt>
                <c:pt idx="1">
                  <c:v>2.7693974628394198</c:v>
                </c:pt>
                <c:pt idx="2">
                  <c:v>1.66603168115278</c:v>
                </c:pt>
                <c:pt idx="3">
                  <c:v>3.9808235327801298</c:v>
                </c:pt>
                <c:pt idx="4">
                  <c:v>1.3517828560765199</c:v>
                </c:pt>
                <c:pt idx="5">
                  <c:v>1.6084810265762499</c:v>
                </c:pt>
                <c:pt idx="6">
                  <c:v>2.95628260154677</c:v>
                </c:pt>
                <c:pt idx="7">
                  <c:v>-0.26070333415434299</c:v>
                </c:pt>
                <c:pt idx="8">
                  <c:v>7.3810924646693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58-4520-9E80-CFE9694B61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ausea and vomiting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A-score'!$I$5:$I$13</c:f>
                <c:numCache>
                  <c:formatCode>General</c:formatCode>
                  <c:ptCount val="9"/>
                  <c:pt idx="0">
                    <c:v>5.3577857174767001</c:v>
                  </c:pt>
                  <c:pt idx="1">
                    <c:v>6.6500893964953001</c:v>
                  </c:pt>
                  <c:pt idx="2">
                    <c:v>6.5744585670927993</c:v>
                  </c:pt>
                  <c:pt idx="3">
                    <c:v>7.0013231446077011</c:v>
                  </c:pt>
                  <c:pt idx="4">
                    <c:v>7.7898452467353714</c:v>
                  </c:pt>
                  <c:pt idx="5">
                    <c:v>8.9959648412972015</c:v>
                  </c:pt>
                  <c:pt idx="6">
                    <c:v>9.7295926470404996</c:v>
                  </c:pt>
                  <c:pt idx="7">
                    <c:v>13.452317026802927</c:v>
                  </c:pt>
                  <c:pt idx="8">
                    <c:v>12.7687603417946</c:v>
                  </c:pt>
                </c:numCache>
              </c:numRef>
            </c:plus>
            <c:minus>
              <c:numRef>
                <c:f>'PA-score'!$H$5:$H$13</c:f>
                <c:numCache>
                  <c:formatCode>General</c:formatCode>
                  <c:ptCount val="9"/>
                  <c:pt idx="0">
                    <c:v>5.3577857174765988</c:v>
                  </c:pt>
                  <c:pt idx="1">
                    <c:v>6.6500893964953001</c:v>
                  </c:pt>
                  <c:pt idx="2">
                    <c:v>6.5744585670928206</c:v>
                  </c:pt>
                  <c:pt idx="3">
                    <c:v>7.0013231446077002</c:v>
                  </c:pt>
                  <c:pt idx="4">
                    <c:v>7.7898452467353607</c:v>
                  </c:pt>
                  <c:pt idx="5">
                    <c:v>8.9959648412972086</c:v>
                  </c:pt>
                  <c:pt idx="6">
                    <c:v>9.7295926470404304</c:v>
                  </c:pt>
                  <c:pt idx="7">
                    <c:v>13.452317026802874</c:v>
                  </c:pt>
                  <c:pt idx="8">
                    <c:v>12.768760341794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-score'!$B$5:$B$13</c:f>
              <c:strCache>
                <c:ptCount val="9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1 year</c:v>
                </c:pt>
                <c:pt idx="4">
                  <c:v>2 years</c:v>
                </c:pt>
                <c:pt idx="5">
                  <c:v>3 years</c:v>
                </c:pt>
                <c:pt idx="6">
                  <c:v>4 years</c:v>
                </c:pt>
                <c:pt idx="7">
                  <c:v>5 years</c:v>
                </c:pt>
                <c:pt idx="8">
                  <c:v>6+ years</c:v>
                </c:pt>
              </c:strCache>
            </c:strRef>
          </c:cat>
          <c:val>
            <c:numRef>
              <c:f>'PA-score'!$C$5:$C$13</c:f>
              <c:numCache>
                <c:formatCode>###0.000</c:formatCode>
                <c:ptCount val="9"/>
                <c:pt idx="0">
                  <c:v>15.747991243183799</c:v>
                </c:pt>
                <c:pt idx="1">
                  <c:v>14.783770723673801</c:v>
                </c:pt>
                <c:pt idx="2">
                  <c:v>9.1881073821243007</c:v>
                </c:pt>
                <c:pt idx="3">
                  <c:v>11.879449953602</c:v>
                </c:pt>
                <c:pt idx="4">
                  <c:v>9.6766947153149303</c:v>
                </c:pt>
                <c:pt idx="5">
                  <c:v>11.232315138414499</c:v>
                </c:pt>
                <c:pt idx="6">
                  <c:v>10.306011527643401</c:v>
                </c:pt>
                <c:pt idx="7">
                  <c:v>0.74873187826767296</c:v>
                </c:pt>
                <c:pt idx="8">
                  <c:v>18.90032099025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39E-4D93-845C-EC43DB3754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5169664"/>
        <c:axId val="1733497520"/>
      </c:lineChart>
      <c:catAx>
        <c:axId val="1735169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3497520"/>
        <c:crosses val="autoZero"/>
        <c:auto val="1"/>
        <c:lblAlgn val="ctr"/>
        <c:lblOffset val="100"/>
        <c:noMultiLvlLbl val="0"/>
      </c:catAx>
      <c:valAx>
        <c:axId val="173349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ai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735169664"/>
        <c:crosses val="autoZero"/>
        <c:crossBetween val="between"/>
        <c:min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785</Words>
  <Characters>9821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ronk</dc:creator>
  <cp:keywords/>
  <dc:description/>
  <cp:lastModifiedBy>Claudia Pronk</cp:lastModifiedBy>
  <cp:revision>1</cp:revision>
  <dcterms:created xsi:type="dcterms:W3CDTF">2023-08-30T20:12:00Z</dcterms:created>
  <dcterms:modified xsi:type="dcterms:W3CDTF">2023-08-30T20:13:00Z</dcterms:modified>
</cp:coreProperties>
</file>